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F5839A" w14:textId="2C3770BB" w:rsidR="00FE4DF7" w:rsidRPr="005E4466" w:rsidRDefault="008A689D" w:rsidP="00FE4DF7">
      <w:pPr>
        <w:rPr>
          <w:rFonts w:ascii="Calibri" w:hAnsi="Calibri" w:cs="Calibri"/>
          <w:sz w:val="22"/>
          <w:szCs w:val="24"/>
        </w:rPr>
      </w:pPr>
      <w:r w:rsidRPr="005E4466">
        <w:rPr>
          <w:rFonts w:ascii="Calibri" w:hAnsi="Calibri" w:cs="Calibri" w:hint="eastAsia"/>
          <w:sz w:val="22"/>
          <w:szCs w:val="24"/>
        </w:rPr>
        <w:t>T</w:t>
      </w:r>
      <w:r w:rsidRPr="005E4466">
        <w:rPr>
          <w:rFonts w:ascii="Calibri" w:hAnsi="Calibri" w:cs="Calibri"/>
          <w:sz w:val="22"/>
          <w:szCs w:val="24"/>
        </w:rPr>
        <w:t xml:space="preserve">able </w:t>
      </w:r>
      <w:r w:rsidR="00056108" w:rsidRPr="005E4466">
        <w:rPr>
          <w:rFonts w:ascii="Calibri" w:hAnsi="Calibri" w:cs="Calibri"/>
          <w:sz w:val="22"/>
          <w:szCs w:val="24"/>
        </w:rPr>
        <w:t>A</w:t>
      </w:r>
      <w:r w:rsidR="00D20B3C" w:rsidRPr="005E4466">
        <w:rPr>
          <w:rFonts w:ascii="Calibri" w:hAnsi="Calibri" w:cs="Calibri"/>
          <w:sz w:val="22"/>
          <w:szCs w:val="24"/>
        </w:rPr>
        <w:t>1</w:t>
      </w:r>
      <w:r w:rsidRPr="005E4466">
        <w:rPr>
          <w:rFonts w:ascii="Calibri" w:hAnsi="Calibri" w:cs="Calibri"/>
          <w:sz w:val="22"/>
          <w:szCs w:val="24"/>
        </w:rPr>
        <w:t xml:space="preserve">. </w:t>
      </w:r>
      <w:r w:rsidR="00D20B3C" w:rsidRPr="005E4466">
        <w:rPr>
          <w:rFonts w:ascii="Calibri" w:hAnsi="Calibri" w:cs="Calibri" w:hint="eastAsia"/>
          <w:sz w:val="22"/>
          <w:szCs w:val="24"/>
        </w:rPr>
        <w:t>Secondary</w:t>
      </w:r>
      <w:r w:rsidR="00D20B3C" w:rsidRPr="005E4466">
        <w:rPr>
          <w:rFonts w:ascii="Calibri" w:hAnsi="Calibri" w:cs="Calibri"/>
          <w:sz w:val="22"/>
          <w:szCs w:val="24"/>
        </w:rPr>
        <w:t xml:space="preserve"> and other outcomes</w:t>
      </w:r>
      <w:r w:rsidRPr="005E4466">
        <w:rPr>
          <w:rFonts w:ascii="Calibri" w:hAnsi="Calibri" w:cs="Calibri"/>
          <w:sz w:val="22"/>
          <w:szCs w:val="24"/>
        </w:rPr>
        <w:t>.</w:t>
      </w:r>
      <w:bookmarkStart w:id="0" w:name="_GoBack"/>
      <w:bookmarkEnd w:id="0"/>
    </w:p>
    <w:tbl>
      <w:tblPr>
        <w:tblStyle w:val="TableGrid"/>
        <w:tblW w:w="14183" w:type="dxa"/>
        <w:tblInd w:w="-14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279"/>
        <w:gridCol w:w="1276"/>
        <w:gridCol w:w="1275"/>
        <w:gridCol w:w="1705"/>
        <w:gridCol w:w="992"/>
        <w:gridCol w:w="1701"/>
        <w:gridCol w:w="993"/>
        <w:gridCol w:w="1701"/>
        <w:gridCol w:w="992"/>
      </w:tblGrid>
      <w:tr w:rsidR="001D21E2" w:rsidRPr="005E4466" w14:paraId="734E7EBF" w14:textId="77777777" w:rsidTr="00A913FE">
        <w:trPr>
          <w:cantSplit/>
          <w:trHeight w:val="288"/>
        </w:trPr>
        <w:tc>
          <w:tcPr>
            <w:tcW w:w="2269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D5A1808" w14:textId="77777777" w:rsidR="001D21E2" w:rsidRPr="005E4466" w:rsidRDefault="001D21E2" w:rsidP="001D21E2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279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4458C498" w14:textId="1C3E13E7" w:rsidR="001D21E2" w:rsidRPr="005E4466" w:rsidRDefault="001D21E2" w:rsidP="00FE4DF7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 xml:space="preserve">Control </w:t>
            </w:r>
            <w:r w:rsidR="00A2309A"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g</w:t>
            </w:r>
            <w:r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roup (n=118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1C7AE552" w14:textId="148E4895" w:rsidR="001D21E2" w:rsidRPr="005E4466" w:rsidRDefault="00362981" w:rsidP="00FE4DF7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B</w:t>
            </w:r>
            <w:r w:rsidR="001D21E2"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 xml:space="preserve">olus </w:t>
            </w:r>
            <w:r w:rsidR="00A2309A"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g</w:t>
            </w:r>
            <w:r w:rsidR="001D21E2"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roup (n=117)</w:t>
            </w: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nil"/>
            </w:tcBorders>
            <w:noWrap/>
          </w:tcPr>
          <w:p w14:paraId="31BC360F" w14:textId="3183306E" w:rsidR="001D21E2" w:rsidRPr="005E4466" w:rsidRDefault="00362981" w:rsidP="00FE4DF7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I</w:t>
            </w:r>
            <w:r w:rsidR="001D21E2"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 xml:space="preserve">nfusion </w:t>
            </w:r>
            <w:r w:rsidR="00A2309A"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g</w:t>
            </w:r>
            <w:r w:rsidR="001D21E2" w:rsidRPr="005E4466">
              <w:rPr>
                <w:rFonts w:ascii="Calibri" w:eastAsia="SimHei" w:hAnsi="Calibri" w:cs="Calibri"/>
                <w:b/>
                <w:bCs/>
                <w:color w:val="000000"/>
                <w:kern w:val="0"/>
                <w:sz w:val="22"/>
              </w:rPr>
              <w:t>roup (n=118)</w:t>
            </w: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61418E4" w14:textId="2734DECD" w:rsidR="001D21E2" w:rsidRPr="005E4466" w:rsidRDefault="001D21E2" w:rsidP="001D21E2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Bolus vs. </w:t>
            </w:r>
            <w:r w:rsidR="00FF6154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C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ontrol</w:t>
            </w:r>
          </w:p>
        </w:tc>
        <w:tc>
          <w:tcPr>
            <w:tcW w:w="269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6AEE96" w14:textId="32542BF3" w:rsidR="001D21E2" w:rsidRPr="005E4466" w:rsidRDefault="001D21E2" w:rsidP="001D21E2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Infusion vs. </w:t>
            </w:r>
            <w:r w:rsidR="00FF6154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C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ontrol</w:t>
            </w: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68FBCE6" w14:textId="6226DC12" w:rsidR="001D21E2" w:rsidRPr="005E4466" w:rsidRDefault="001D21E2" w:rsidP="001D21E2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Infusion vs. </w:t>
            </w:r>
            <w:r w:rsidR="00FF6154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B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olus</w:t>
            </w:r>
          </w:p>
        </w:tc>
      </w:tr>
      <w:tr w:rsidR="001D21E2" w:rsidRPr="005E4466" w14:paraId="5BC85D1C" w14:textId="77777777" w:rsidTr="00A913FE">
        <w:trPr>
          <w:cantSplit/>
          <w:trHeight w:val="288"/>
        </w:trPr>
        <w:tc>
          <w:tcPr>
            <w:tcW w:w="2269" w:type="dxa"/>
            <w:vMerge/>
            <w:tcBorders>
              <w:top w:val="nil"/>
              <w:bottom w:val="single" w:sz="4" w:space="0" w:color="auto"/>
            </w:tcBorders>
            <w:noWrap/>
          </w:tcPr>
          <w:p w14:paraId="42822F87" w14:textId="77777777" w:rsidR="001D21E2" w:rsidRPr="005E4466" w:rsidRDefault="001D21E2" w:rsidP="00FE4DF7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279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176637C5" w14:textId="1048F894" w:rsidR="001D21E2" w:rsidRPr="005E4466" w:rsidRDefault="001D21E2" w:rsidP="003F0FE6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noWrap/>
            <w:vAlign w:val="center"/>
          </w:tcPr>
          <w:p w14:paraId="47763F5B" w14:textId="1C058656" w:rsidR="001D21E2" w:rsidRPr="005E4466" w:rsidRDefault="001D21E2" w:rsidP="003F0FE6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275" w:type="dxa"/>
            <w:vMerge/>
            <w:tcBorders>
              <w:top w:val="nil"/>
              <w:bottom w:val="single" w:sz="4" w:space="0" w:color="auto"/>
            </w:tcBorders>
            <w:noWrap/>
          </w:tcPr>
          <w:p w14:paraId="1E696824" w14:textId="688E660B" w:rsidR="001D21E2" w:rsidRPr="005E4466" w:rsidRDefault="001D21E2" w:rsidP="003F0FE6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4CCCFE00" w14:textId="6F5F7E72" w:rsidR="001D21E2" w:rsidRPr="005E4466" w:rsidRDefault="00D20B3C" w:rsidP="003F0FE6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RR</w:t>
            </w:r>
            <w:r w:rsidR="001D21E2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 (95% CI)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 or Mean D±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618907D" w14:textId="77777777" w:rsidR="008A689D" w:rsidRPr="005E4466" w:rsidRDefault="008A689D" w:rsidP="00FE4DF7">
            <w:pPr>
              <w:tabs>
                <w:tab w:val="left" w:pos="1536"/>
              </w:tabs>
              <w:ind w:rightChars="-90" w:right="-189"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Adjusted</w:t>
            </w:r>
          </w:p>
          <w:p w14:paraId="6F39266E" w14:textId="56B71B21" w:rsidR="001D21E2" w:rsidRPr="005E4466" w:rsidRDefault="001D21E2" w:rsidP="00EF3079">
            <w:pPr>
              <w:tabs>
                <w:tab w:val="left" w:pos="1536"/>
              </w:tabs>
              <w:ind w:rightChars="-90" w:right="-189"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 </w:t>
            </w:r>
            <w:r w:rsidR="00D20B3C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v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alue</w:t>
            </w:r>
            <w:r w:rsidR="000C7E2E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E844165" w14:textId="778ABB46" w:rsidR="001D21E2" w:rsidRPr="005E4466" w:rsidRDefault="00D20B3C" w:rsidP="00D20B3C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RR </w:t>
            </w:r>
            <w:r w:rsidR="001D21E2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(95% CI)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 or Mean D±SE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6536ECA7" w14:textId="77777777" w:rsidR="008A689D" w:rsidRPr="005E4466" w:rsidRDefault="008A689D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Adjusted</w:t>
            </w:r>
          </w:p>
          <w:p w14:paraId="32CDAE36" w14:textId="4998949C" w:rsidR="001D21E2" w:rsidRPr="005E4466" w:rsidRDefault="001D21E2" w:rsidP="008A689D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8A689D" w:rsidRPr="005E4466">
              <w:rPr>
                <w:rFonts w:ascii="Calibri" w:eastAsia="DengXi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D20B3C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v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alue</w:t>
            </w:r>
            <w:r w:rsidR="000C7E2E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7A12476" w14:textId="04433CFA" w:rsidR="001D21E2" w:rsidRPr="005E4466" w:rsidRDefault="00D20B3C" w:rsidP="00D20B3C">
            <w:pPr>
              <w:tabs>
                <w:tab w:val="left" w:pos="1536"/>
              </w:tabs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RR</w:t>
            </w:r>
            <w:r w:rsidR="001D21E2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 (95% CI)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 xml:space="preserve"> or Mean D±S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9077B32" w14:textId="77777777" w:rsidR="008A689D" w:rsidRPr="005E4466" w:rsidRDefault="008A689D" w:rsidP="008A689D">
            <w:pPr>
              <w:tabs>
                <w:tab w:val="left" w:pos="1536"/>
              </w:tabs>
              <w:ind w:rightChars="-87" w:right="-183"/>
              <w:jc w:val="left"/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Adjusted</w:t>
            </w:r>
          </w:p>
          <w:p w14:paraId="1C008A5A" w14:textId="7D89F36B" w:rsidR="001D21E2" w:rsidRPr="005E4466" w:rsidRDefault="001D21E2" w:rsidP="008A689D">
            <w:pPr>
              <w:tabs>
                <w:tab w:val="left" w:pos="1536"/>
              </w:tabs>
              <w:ind w:rightChars="-87" w:right="-183"/>
              <w:jc w:val="left"/>
              <w:rPr>
                <w:rFonts w:ascii="Calibri" w:eastAsia="DengXi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="008A689D" w:rsidRPr="005E4466">
              <w:rPr>
                <w:rFonts w:ascii="Calibri" w:eastAsia="DengXian" w:hAnsi="Calibri" w:cs="Calibri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r w:rsidR="00D20B3C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v</w:t>
            </w: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alue</w:t>
            </w:r>
            <w:r w:rsidR="000C7E2E"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  <w:vertAlign w:val="superscript"/>
              </w:rPr>
              <w:t xml:space="preserve"> a</w:t>
            </w:r>
          </w:p>
        </w:tc>
      </w:tr>
      <w:tr w:rsidR="00050CA8" w:rsidRPr="005E4466" w14:paraId="55CE9F41" w14:textId="77777777" w:rsidTr="00A913FE">
        <w:trPr>
          <w:cantSplit/>
          <w:trHeight w:val="288"/>
        </w:trPr>
        <w:tc>
          <w:tcPr>
            <w:tcW w:w="2269" w:type="dxa"/>
            <w:tcBorders>
              <w:top w:val="single" w:sz="4" w:space="0" w:color="auto"/>
            </w:tcBorders>
            <w:noWrap/>
          </w:tcPr>
          <w:p w14:paraId="3B6E3B96" w14:textId="59FB7C0D" w:rsidR="00050CA8" w:rsidRPr="005E4466" w:rsidRDefault="00050CA8" w:rsidP="00FE4DF7">
            <w:pPr>
              <w:tabs>
                <w:tab w:val="left" w:pos="1536"/>
              </w:tabs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Secondary outcomes</w:t>
            </w:r>
          </w:p>
        </w:tc>
        <w:tc>
          <w:tcPr>
            <w:tcW w:w="1279" w:type="dxa"/>
            <w:tcBorders>
              <w:top w:val="single" w:sz="4" w:space="0" w:color="auto"/>
            </w:tcBorders>
            <w:noWrap/>
          </w:tcPr>
          <w:p w14:paraId="0EF0CC7A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</w:tcPr>
          <w:p w14:paraId="46E115C6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  <w:noWrap/>
          </w:tcPr>
          <w:p w14:paraId="440D2246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5" w:type="dxa"/>
            <w:tcBorders>
              <w:top w:val="single" w:sz="4" w:space="0" w:color="auto"/>
            </w:tcBorders>
          </w:tcPr>
          <w:p w14:paraId="46E8ACFF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7419D1C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B351948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1F17BE64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CEFD6FF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17D837" w14:textId="77777777" w:rsidR="00050CA8" w:rsidRPr="005E4466" w:rsidRDefault="00050CA8" w:rsidP="00FE4DF7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50CA8" w:rsidRPr="005E4466" w14:paraId="386D2243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72C06251" w14:textId="627982E0" w:rsidR="00050CA8" w:rsidRPr="005E4466" w:rsidRDefault="00050CA8" w:rsidP="00050CA8">
            <w:pPr>
              <w:tabs>
                <w:tab w:val="left" w:pos="1536"/>
              </w:tabs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PONV </w:t>
            </w:r>
          </w:p>
        </w:tc>
        <w:tc>
          <w:tcPr>
            <w:tcW w:w="1279" w:type="dxa"/>
            <w:noWrap/>
          </w:tcPr>
          <w:p w14:paraId="5988B83B" w14:textId="1B8CD0B8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276" w:type="dxa"/>
            <w:noWrap/>
          </w:tcPr>
          <w:p w14:paraId="6D10A48B" w14:textId="042FD0E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275" w:type="dxa"/>
            <w:noWrap/>
          </w:tcPr>
          <w:p w14:paraId="32856507" w14:textId="396EE2C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705" w:type="dxa"/>
          </w:tcPr>
          <w:p w14:paraId="42819330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7FF86383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770E98F0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</w:tcPr>
          <w:p w14:paraId="060E353D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6A1D16FC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7907B9BB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50CA8" w:rsidRPr="005E4466" w14:paraId="3726AC15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4DC82A66" w14:textId="548F763E" w:rsidR="00050CA8" w:rsidRPr="005E4466" w:rsidRDefault="00050CA8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 to 6 h</w:t>
            </w:r>
          </w:p>
        </w:tc>
        <w:tc>
          <w:tcPr>
            <w:tcW w:w="1279" w:type="dxa"/>
            <w:noWrap/>
          </w:tcPr>
          <w:p w14:paraId="130F5E87" w14:textId="0CFDD66C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5 (21.2%)</w:t>
            </w:r>
          </w:p>
        </w:tc>
        <w:tc>
          <w:tcPr>
            <w:tcW w:w="1276" w:type="dxa"/>
            <w:noWrap/>
          </w:tcPr>
          <w:p w14:paraId="4FAA21DB" w14:textId="10A0B314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7 (6.0%)</w:t>
            </w:r>
          </w:p>
        </w:tc>
        <w:tc>
          <w:tcPr>
            <w:tcW w:w="1275" w:type="dxa"/>
            <w:noWrap/>
          </w:tcPr>
          <w:p w14:paraId="4CE1ACF8" w14:textId="0002C5A9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8 (15.3%)</w:t>
            </w:r>
          </w:p>
        </w:tc>
        <w:tc>
          <w:tcPr>
            <w:tcW w:w="1705" w:type="dxa"/>
          </w:tcPr>
          <w:p w14:paraId="08B57AD7" w14:textId="5852314C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2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1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6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35364E4B" w14:textId="45A2F83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3</w:t>
            </w:r>
          </w:p>
        </w:tc>
        <w:tc>
          <w:tcPr>
            <w:tcW w:w="1701" w:type="dxa"/>
          </w:tcPr>
          <w:p w14:paraId="7F6651F5" w14:textId="7EA0FD2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7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4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2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1363257C" w14:textId="0D2B8AD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</w:t>
            </w:r>
            <w:r w:rsidR="006A73A5" w:rsidRPr="005E4466">
              <w:rPr>
                <w:rFonts w:ascii="Calibri" w:hAnsi="Calibri" w:cs="Calibri"/>
                <w:sz w:val="22"/>
              </w:rPr>
              <w:t>714</w:t>
            </w:r>
          </w:p>
        </w:tc>
        <w:tc>
          <w:tcPr>
            <w:tcW w:w="1701" w:type="dxa"/>
          </w:tcPr>
          <w:p w14:paraId="5DA1B4BA" w14:textId="4A482562" w:rsidR="00050CA8" w:rsidRPr="005E4466" w:rsidRDefault="001958FD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color w:val="FF0000"/>
                <w:sz w:val="22"/>
              </w:rPr>
              <w:t>2.5</w:t>
            </w:r>
            <w:r w:rsidR="005B7343" w:rsidRPr="005E4466">
              <w:rPr>
                <w:rFonts w:ascii="Calibri" w:hAnsi="Calibri" w:cs="Calibri"/>
                <w:color w:val="FF0000"/>
                <w:sz w:val="22"/>
              </w:rPr>
              <w:t>5</w:t>
            </w:r>
            <w:r w:rsidR="00050CA8" w:rsidRPr="005E4466">
              <w:rPr>
                <w:rFonts w:ascii="Calibri" w:hAnsi="Calibri" w:cs="Calibri"/>
                <w:color w:val="FF0000"/>
                <w:sz w:val="22"/>
              </w:rPr>
              <w:t xml:space="preserve"> (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1.11</w:t>
            </w:r>
            <w:r w:rsidR="00050CA8"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5.88</w:t>
            </w:r>
            <w:r w:rsidR="00050CA8"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1F9F23A1" w14:textId="65E5B4F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0</w:t>
            </w:r>
            <w:r w:rsidR="00E432B3" w:rsidRPr="005E4466">
              <w:rPr>
                <w:rFonts w:ascii="Calibri" w:hAnsi="Calibri" w:cs="Calibri"/>
                <w:sz w:val="22"/>
              </w:rPr>
              <w:t>63</w:t>
            </w:r>
          </w:p>
        </w:tc>
      </w:tr>
      <w:tr w:rsidR="00050CA8" w:rsidRPr="005E4466" w14:paraId="506157E4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61A47E3D" w14:textId="1EB7FF5E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6 to 12 h</w:t>
            </w:r>
          </w:p>
        </w:tc>
        <w:tc>
          <w:tcPr>
            <w:tcW w:w="1279" w:type="dxa"/>
            <w:noWrap/>
          </w:tcPr>
          <w:p w14:paraId="7E8BD77A" w14:textId="011796C0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31 (26.3%)</w:t>
            </w:r>
          </w:p>
        </w:tc>
        <w:tc>
          <w:tcPr>
            <w:tcW w:w="1276" w:type="dxa"/>
            <w:noWrap/>
          </w:tcPr>
          <w:p w14:paraId="55D6640C" w14:textId="05B4223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5 (12.8%)</w:t>
            </w:r>
          </w:p>
        </w:tc>
        <w:tc>
          <w:tcPr>
            <w:tcW w:w="1275" w:type="dxa"/>
            <w:noWrap/>
          </w:tcPr>
          <w:p w14:paraId="1CC8FC99" w14:textId="6A9099A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2 (10.2</w:t>
            </w:r>
            <w:r w:rsidRPr="005E4466">
              <w:rPr>
                <w:rFonts w:ascii="Calibri" w:hAnsi="Calibri" w:cs="Calibri" w:hint="eastAsia"/>
                <w:sz w:val="22"/>
              </w:rPr>
              <w:t>%</w:t>
            </w:r>
            <w:r w:rsidRPr="005E4466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1705" w:type="dxa"/>
          </w:tcPr>
          <w:p w14:paraId="658F440F" w14:textId="2AA2D2A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4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2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8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4432E26B" w14:textId="2860048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27</w:t>
            </w:r>
          </w:p>
        </w:tc>
        <w:tc>
          <w:tcPr>
            <w:tcW w:w="1701" w:type="dxa"/>
          </w:tcPr>
          <w:p w14:paraId="6F24FD15" w14:textId="1914907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3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2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7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790E0324" w14:textId="0644EE2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3</w:t>
            </w:r>
          </w:p>
        </w:tc>
        <w:tc>
          <w:tcPr>
            <w:tcW w:w="1701" w:type="dxa"/>
          </w:tcPr>
          <w:p w14:paraId="299B674D" w14:textId="1D7EDBC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7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3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62</w:t>
            </w:r>
            <w:r w:rsidR="00E432B3" w:rsidRPr="005E4466">
              <w:rPr>
                <w:rFonts w:ascii="Calibri" w:hAnsi="Calibri" w:cs="Calibri" w:hint="eastAsia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49D6CC1D" w14:textId="7D9F985C" w:rsidR="00050CA8" w:rsidRPr="005E4466" w:rsidRDefault="00E432B3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&gt;</w:t>
            </w:r>
            <w:r w:rsidRPr="005E4466">
              <w:rPr>
                <w:rFonts w:ascii="Calibri" w:hAnsi="Calibri" w:cs="Calibri"/>
                <w:sz w:val="22"/>
              </w:rPr>
              <w:t>0.999</w:t>
            </w:r>
          </w:p>
        </w:tc>
      </w:tr>
      <w:tr w:rsidR="00050CA8" w:rsidRPr="005E4466" w14:paraId="12215E86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41759A1F" w14:textId="13CC80A2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12 to 24 h</w:t>
            </w:r>
          </w:p>
        </w:tc>
        <w:tc>
          <w:tcPr>
            <w:tcW w:w="1279" w:type="dxa"/>
            <w:noWrap/>
          </w:tcPr>
          <w:p w14:paraId="57A67E5D" w14:textId="00FEE8F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52 (44.1%)</w:t>
            </w:r>
          </w:p>
        </w:tc>
        <w:tc>
          <w:tcPr>
            <w:tcW w:w="1276" w:type="dxa"/>
            <w:noWrap/>
          </w:tcPr>
          <w:p w14:paraId="294A8D3A" w14:textId="7A3640A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31 (26.5%) </w:t>
            </w:r>
          </w:p>
        </w:tc>
        <w:tc>
          <w:tcPr>
            <w:tcW w:w="1275" w:type="dxa"/>
            <w:noWrap/>
          </w:tcPr>
          <w:p w14:paraId="2C18C2F0" w14:textId="0E5B414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6 (13.6%)</w:t>
            </w:r>
          </w:p>
        </w:tc>
        <w:tc>
          <w:tcPr>
            <w:tcW w:w="1705" w:type="dxa"/>
          </w:tcPr>
          <w:p w14:paraId="4CFB34FF" w14:textId="376D54F0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6A73A5" w:rsidRPr="005E4466">
              <w:rPr>
                <w:rFonts w:ascii="Calibri" w:hAnsi="Calibri" w:cs="Calibri"/>
                <w:color w:val="FF0000"/>
                <w:sz w:val="22"/>
              </w:rPr>
              <w:t>6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4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8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5C2D033C" w14:textId="4852A49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15</w:t>
            </w:r>
          </w:p>
        </w:tc>
        <w:tc>
          <w:tcPr>
            <w:tcW w:w="1701" w:type="dxa"/>
          </w:tcPr>
          <w:p w14:paraId="45E20484" w14:textId="1874CB9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3</w:t>
            </w:r>
            <w:r w:rsidR="006A73A5" w:rsidRPr="005E4466">
              <w:rPr>
                <w:rFonts w:ascii="Calibri" w:hAnsi="Calibri" w:cs="Calibri"/>
                <w:color w:val="FF0000"/>
                <w:sz w:val="22"/>
              </w:rPr>
              <w:t>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1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5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0AD40F21" w14:textId="549DCB28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&lt;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0.001</w:t>
            </w:r>
          </w:p>
        </w:tc>
        <w:tc>
          <w:tcPr>
            <w:tcW w:w="1701" w:type="dxa"/>
          </w:tcPr>
          <w:p w14:paraId="045509EF" w14:textId="28AF753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5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3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88</w:t>
            </w:r>
            <w:r w:rsidR="00E432B3"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4D6AB7FE" w14:textId="6944AF4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E432B3" w:rsidRPr="005E4466">
              <w:rPr>
                <w:rFonts w:ascii="Calibri" w:hAnsi="Calibri" w:cs="Calibri"/>
                <w:b/>
                <w:bCs/>
                <w:sz w:val="22"/>
              </w:rPr>
              <w:t>39</w:t>
            </w:r>
          </w:p>
        </w:tc>
      </w:tr>
      <w:tr w:rsidR="00050CA8" w:rsidRPr="005E4466" w14:paraId="6B1F5A78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2533E697" w14:textId="276F8545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24 to 48 h</w:t>
            </w:r>
          </w:p>
        </w:tc>
        <w:tc>
          <w:tcPr>
            <w:tcW w:w="1279" w:type="dxa"/>
            <w:noWrap/>
          </w:tcPr>
          <w:p w14:paraId="5321F344" w14:textId="4E3D165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6 (13.6%)</w:t>
            </w:r>
          </w:p>
        </w:tc>
        <w:tc>
          <w:tcPr>
            <w:tcW w:w="1276" w:type="dxa"/>
            <w:noWrap/>
          </w:tcPr>
          <w:p w14:paraId="587E4B52" w14:textId="039AB2D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4 (12.0%)</w:t>
            </w:r>
          </w:p>
        </w:tc>
        <w:tc>
          <w:tcPr>
            <w:tcW w:w="1275" w:type="dxa"/>
            <w:noWrap/>
          </w:tcPr>
          <w:p w14:paraId="001C7DE8" w14:textId="60CAB5F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5 (4.2%)</w:t>
            </w:r>
          </w:p>
        </w:tc>
        <w:tc>
          <w:tcPr>
            <w:tcW w:w="1705" w:type="dxa"/>
          </w:tcPr>
          <w:p w14:paraId="6016DD15" w14:textId="2F9BD88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8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4</w:t>
            </w:r>
            <w:r w:rsidR="006A73A5" w:rsidRPr="005E4466">
              <w:rPr>
                <w:rFonts w:ascii="Calibri" w:hAnsi="Calibri" w:cs="Calibri"/>
                <w:color w:val="FF0000"/>
                <w:sz w:val="22"/>
              </w:rPr>
              <w:t>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7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682C6A7C" w14:textId="0419AF26" w:rsidR="00050CA8" w:rsidRPr="005E4466" w:rsidRDefault="006A73A5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0AFE08F1" w14:textId="29E1C4A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3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1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6A73A5" w:rsidRPr="005E4466">
              <w:rPr>
                <w:rFonts w:ascii="Calibri" w:hAnsi="Calibri" w:cs="Calibri"/>
                <w:color w:val="FF0000"/>
                <w:sz w:val="22"/>
              </w:rPr>
              <w:t>8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4EA9BC9F" w14:textId="53BBA77A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36</w:t>
            </w:r>
          </w:p>
        </w:tc>
        <w:tc>
          <w:tcPr>
            <w:tcW w:w="1701" w:type="dxa"/>
          </w:tcPr>
          <w:p w14:paraId="60B60D01" w14:textId="28FD121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3</w:t>
            </w:r>
            <w:r w:rsidR="00E432B3" w:rsidRPr="005E4466">
              <w:rPr>
                <w:rFonts w:ascii="Calibri" w:hAnsi="Calibri" w:cs="Calibri"/>
                <w:color w:val="FF0000"/>
                <w:sz w:val="22"/>
              </w:rPr>
              <w:t>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1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1958FD" w:rsidRPr="005E4466">
              <w:rPr>
                <w:rFonts w:ascii="Calibri" w:hAnsi="Calibri" w:cs="Calibri"/>
                <w:color w:val="FF0000"/>
                <w:sz w:val="22"/>
              </w:rPr>
              <w:t>9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431DD91F" w14:textId="7EAE003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0</w:t>
            </w:r>
            <w:r w:rsidR="00E432B3" w:rsidRPr="005E4466">
              <w:rPr>
                <w:rFonts w:ascii="Calibri" w:hAnsi="Calibri" w:cs="Calibri"/>
                <w:sz w:val="22"/>
              </w:rPr>
              <w:t>9</w:t>
            </w:r>
            <w:r w:rsidRPr="005E4466">
              <w:rPr>
                <w:rFonts w:ascii="Calibri" w:hAnsi="Calibri" w:cs="Calibri"/>
                <w:sz w:val="22"/>
              </w:rPr>
              <w:t>0</w:t>
            </w:r>
          </w:p>
        </w:tc>
      </w:tr>
      <w:tr w:rsidR="00050CA8" w:rsidRPr="005E4466" w14:paraId="17E4E7F4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619D920A" w14:textId="2E6DE810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48 to 72 h</w:t>
            </w:r>
          </w:p>
        </w:tc>
        <w:tc>
          <w:tcPr>
            <w:tcW w:w="1279" w:type="dxa"/>
            <w:noWrap/>
          </w:tcPr>
          <w:p w14:paraId="74F8724E" w14:textId="188DEFB0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8 (15.3%)</w:t>
            </w:r>
          </w:p>
        </w:tc>
        <w:tc>
          <w:tcPr>
            <w:tcW w:w="1276" w:type="dxa"/>
            <w:noWrap/>
          </w:tcPr>
          <w:p w14:paraId="7A461105" w14:textId="1C194D7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13 (11.1%) </w:t>
            </w:r>
          </w:p>
        </w:tc>
        <w:tc>
          <w:tcPr>
            <w:tcW w:w="1275" w:type="dxa"/>
            <w:noWrap/>
          </w:tcPr>
          <w:p w14:paraId="6D07E23A" w14:textId="11BCFFA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3 (2.5%)</w:t>
            </w:r>
          </w:p>
        </w:tc>
        <w:tc>
          <w:tcPr>
            <w:tcW w:w="1705" w:type="dxa"/>
          </w:tcPr>
          <w:p w14:paraId="627EBD2F" w14:textId="33462FB9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7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3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64309F" w:rsidRPr="005E4466">
              <w:rPr>
                <w:rFonts w:ascii="Calibri" w:hAnsi="Calibri" w:cs="Calibri"/>
                <w:color w:val="FF0000"/>
                <w:sz w:val="22"/>
              </w:rPr>
              <w:t>4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332CA67E" w14:textId="153F19A4" w:rsidR="00050CA8" w:rsidRPr="005E4466" w:rsidRDefault="006A73A5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52FBF143" w14:textId="78E1E04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1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0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FB094C" w:rsidRPr="005E4466">
              <w:rPr>
                <w:rFonts w:ascii="Calibri" w:hAnsi="Calibri" w:cs="Calibri"/>
                <w:color w:val="FF0000"/>
                <w:sz w:val="22"/>
              </w:rPr>
              <w:t>5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266367BD" w14:textId="566DB208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3</w:t>
            </w:r>
          </w:p>
        </w:tc>
        <w:tc>
          <w:tcPr>
            <w:tcW w:w="1701" w:type="dxa"/>
          </w:tcPr>
          <w:p w14:paraId="4E8F93AD" w14:textId="7398613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F85CA0" w:rsidRPr="005E4466">
              <w:rPr>
                <w:rFonts w:ascii="Calibri" w:hAnsi="Calibri" w:cs="Calibri"/>
                <w:color w:val="FF0000"/>
                <w:sz w:val="22"/>
              </w:rPr>
              <w:t>2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F85CA0" w:rsidRPr="005E4466">
              <w:rPr>
                <w:rFonts w:ascii="Calibri" w:hAnsi="Calibri" w:cs="Calibri"/>
                <w:color w:val="FF0000"/>
                <w:sz w:val="22"/>
              </w:rPr>
              <w:t>0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7</w:t>
            </w:r>
            <w:r w:rsidR="00F85CA0" w:rsidRPr="005E4466">
              <w:rPr>
                <w:rFonts w:ascii="Calibri" w:hAnsi="Calibri" w:cs="Calibri"/>
                <w:color w:val="FF0000"/>
                <w:sz w:val="22"/>
              </w:rPr>
              <w:t>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752141C4" w14:textId="60CB845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E432B3" w:rsidRPr="005E4466">
              <w:rPr>
                <w:rFonts w:ascii="Calibri" w:hAnsi="Calibri" w:cs="Calibri"/>
                <w:b/>
                <w:bCs/>
                <w:sz w:val="22"/>
              </w:rPr>
              <w:t>27</w:t>
            </w:r>
          </w:p>
        </w:tc>
      </w:tr>
      <w:tr w:rsidR="00050CA8" w:rsidRPr="005E4466" w14:paraId="6638EF84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43A336E9" w14:textId="29747B62" w:rsidR="00050CA8" w:rsidRPr="005E4466" w:rsidRDefault="00050CA8" w:rsidP="00050CA8">
            <w:pPr>
              <w:tabs>
                <w:tab w:val="left" w:pos="1536"/>
              </w:tabs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Moderate-to-severe nausea</w:t>
            </w:r>
            <w:r w:rsidRPr="005E4466">
              <w:rPr>
                <w:rFonts w:ascii="Calibri" w:hAnsi="Calibri" w:cs="Calibri"/>
                <w:sz w:val="22"/>
                <w:vertAlign w:val="superscript"/>
              </w:rPr>
              <w:t xml:space="preserve"> </w:t>
            </w:r>
            <w:r w:rsidR="000C7E2E" w:rsidRPr="005E4466">
              <w:rPr>
                <w:rFonts w:ascii="Calibri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1279" w:type="dxa"/>
            <w:noWrap/>
          </w:tcPr>
          <w:p w14:paraId="677E561E" w14:textId="252D920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276" w:type="dxa"/>
            <w:noWrap/>
          </w:tcPr>
          <w:p w14:paraId="74BAB60E" w14:textId="6047292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275" w:type="dxa"/>
            <w:noWrap/>
          </w:tcPr>
          <w:p w14:paraId="39E72C46" w14:textId="2502692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　</w:t>
            </w:r>
          </w:p>
        </w:tc>
        <w:tc>
          <w:tcPr>
            <w:tcW w:w="1705" w:type="dxa"/>
          </w:tcPr>
          <w:p w14:paraId="749A5690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5FF7CA0C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400F1264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</w:tcPr>
          <w:p w14:paraId="1D414C9D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6D24E50B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3B73D82C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50CA8" w:rsidRPr="005E4466" w14:paraId="28EF3C09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31498B7F" w14:textId="7C58674D" w:rsidR="00050CA8" w:rsidRPr="005E4466" w:rsidRDefault="00050CA8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 to 6 h</w:t>
            </w:r>
          </w:p>
        </w:tc>
        <w:tc>
          <w:tcPr>
            <w:tcW w:w="1279" w:type="dxa"/>
            <w:noWrap/>
          </w:tcPr>
          <w:p w14:paraId="6D795A3B" w14:textId="1830FE6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9 (16.1%)</w:t>
            </w:r>
          </w:p>
        </w:tc>
        <w:tc>
          <w:tcPr>
            <w:tcW w:w="1276" w:type="dxa"/>
            <w:noWrap/>
          </w:tcPr>
          <w:p w14:paraId="63877421" w14:textId="416A028C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6 (5.1%)</w:t>
            </w:r>
          </w:p>
        </w:tc>
        <w:tc>
          <w:tcPr>
            <w:tcW w:w="1275" w:type="dxa"/>
            <w:noWrap/>
          </w:tcPr>
          <w:p w14:paraId="5E7F0900" w14:textId="1AF0878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0 (8.5%)</w:t>
            </w:r>
          </w:p>
        </w:tc>
        <w:tc>
          <w:tcPr>
            <w:tcW w:w="1705" w:type="dxa"/>
          </w:tcPr>
          <w:p w14:paraId="4A893E3C" w14:textId="64AC2819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E83E4F" w:rsidRPr="005E4466">
              <w:rPr>
                <w:rFonts w:ascii="Calibri" w:hAnsi="Calibri" w:cs="Calibri"/>
                <w:color w:val="FF0000"/>
                <w:sz w:val="22"/>
              </w:rPr>
              <w:t>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2 (0.</w:t>
            </w:r>
            <w:r w:rsidR="00E83E4F" w:rsidRPr="005E4466">
              <w:rPr>
                <w:rFonts w:ascii="Calibri" w:hAnsi="Calibri" w:cs="Calibri"/>
                <w:color w:val="FF0000"/>
                <w:sz w:val="22"/>
              </w:rPr>
              <w:t>1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E83E4F" w:rsidRPr="005E4466">
              <w:rPr>
                <w:rFonts w:ascii="Calibri" w:hAnsi="Calibri" w:cs="Calibri"/>
                <w:color w:val="FF0000"/>
                <w:sz w:val="22"/>
              </w:rPr>
              <w:t>7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0E255998" w14:textId="54EFF3A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18</w:t>
            </w:r>
          </w:p>
        </w:tc>
        <w:tc>
          <w:tcPr>
            <w:tcW w:w="1701" w:type="dxa"/>
          </w:tcPr>
          <w:p w14:paraId="49EACEDF" w14:textId="2F0DAC2C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color w:val="FF0000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547178" w:rsidRPr="005E4466">
              <w:rPr>
                <w:rFonts w:ascii="Calibri" w:hAnsi="Calibri" w:cs="Calibri"/>
                <w:color w:val="FF0000"/>
                <w:sz w:val="22"/>
              </w:rPr>
              <w:t>5</w:t>
            </w:r>
            <w:r w:rsidR="006A73A5" w:rsidRPr="005E4466">
              <w:rPr>
                <w:rFonts w:ascii="Calibri" w:hAnsi="Calibri" w:cs="Calibri"/>
                <w:color w:val="FF0000"/>
                <w:sz w:val="22"/>
              </w:rPr>
              <w:t>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547178" w:rsidRPr="005E4466">
              <w:rPr>
                <w:rFonts w:ascii="Calibri" w:hAnsi="Calibri" w:cs="Calibri"/>
                <w:color w:val="FF0000"/>
                <w:sz w:val="22"/>
              </w:rPr>
              <w:t>2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547178" w:rsidRPr="005E4466">
              <w:rPr>
                <w:rFonts w:ascii="Calibri" w:hAnsi="Calibri" w:cs="Calibri"/>
                <w:color w:val="FF0000"/>
                <w:sz w:val="22"/>
              </w:rPr>
              <w:t>1.0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500F12C2" w14:textId="722B2F2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</w:t>
            </w:r>
            <w:r w:rsidR="006A73A5" w:rsidRPr="005E4466">
              <w:rPr>
                <w:rFonts w:ascii="Calibri" w:hAnsi="Calibri" w:cs="Calibri"/>
                <w:sz w:val="22"/>
              </w:rPr>
              <w:t>222</w:t>
            </w:r>
          </w:p>
        </w:tc>
        <w:tc>
          <w:tcPr>
            <w:tcW w:w="1701" w:type="dxa"/>
          </w:tcPr>
          <w:p w14:paraId="6D4F7CD5" w14:textId="6F271110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color w:val="FF0000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6</w:t>
            </w:r>
            <w:r w:rsidR="00E432B3" w:rsidRPr="005E4466">
              <w:rPr>
                <w:rFonts w:ascii="Calibri" w:hAnsi="Calibri" w:cs="Calibri"/>
                <w:color w:val="FF0000"/>
                <w:sz w:val="22"/>
              </w:rPr>
              <w:t>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6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4</w:t>
            </w:r>
            <w:r w:rsidR="00E432B3"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4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1D74E7D9" w14:textId="4719041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</w:t>
            </w:r>
            <w:r w:rsidR="00E432B3" w:rsidRPr="005E4466">
              <w:rPr>
                <w:rFonts w:ascii="Calibri" w:hAnsi="Calibri" w:cs="Calibri"/>
                <w:sz w:val="22"/>
              </w:rPr>
              <w:t>927</w:t>
            </w:r>
          </w:p>
        </w:tc>
      </w:tr>
      <w:tr w:rsidR="00050CA8" w:rsidRPr="005E4466" w14:paraId="0FAF234A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7CDEF4B1" w14:textId="668000DD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6 to 12 h</w:t>
            </w:r>
          </w:p>
        </w:tc>
        <w:tc>
          <w:tcPr>
            <w:tcW w:w="1279" w:type="dxa"/>
            <w:noWrap/>
          </w:tcPr>
          <w:p w14:paraId="105E18D3" w14:textId="2A9C18CC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7 (14.4%)</w:t>
            </w:r>
          </w:p>
        </w:tc>
        <w:tc>
          <w:tcPr>
            <w:tcW w:w="1276" w:type="dxa"/>
            <w:noWrap/>
          </w:tcPr>
          <w:p w14:paraId="04EB0723" w14:textId="3AD29C70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5 (4.3%)</w:t>
            </w:r>
          </w:p>
        </w:tc>
        <w:tc>
          <w:tcPr>
            <w:tcW w:w="1275" w:type="dxa"/>
            <w:noWrap/>
          </w:tcPr>
          <w:p w14:paraId="477D6AD5" w14:textId="3CC85AD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9 (7.6%)</w:t>
            </w:r>
          </w:p>
        </w:tc>
        <w:tc>
          <w:tcPr>
            <w:tcW w:w="1705" w:type="dxa"/>
          </w:tcPr>
          <w:p w14:paraId="31785229" w14:textId="0C9F99D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color w:val="FF0000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E83E4F" w:rsidRPr="005E4466">
              <w:rPr>
                <w:rFonts w:ascii="Calibri" w:hAnsi="Calibri" w:cs="Calibri"/>
                <w:color w:val="FF0000"/>
                <w:sz w:val="22"/>
              </w:rPr>
              <w:t>3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E83E4F" w:rsidRPr="005E4466">
              <w:rPr>
                <w:rFonts w:ascii="Calibri" w:hAnsi="Calibri" w:cs="Calibri"/>
                <w:color w:val="FF0000"/>
                <w:sz w:val="22"/>
              </w:rPr>
              <w:t>1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E83E4F" w:rsidRPr="005E4466">
              <w:rPr>
                <w:rFonts w:ascii="Calibri" w:hAnsi="Calibri" w:cs="Calibri"/>
                <w:color w:val="FF0000"/>
                <w:sz w:val="22"/>
              </w:rPr>
              <w:t>7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6FF4AE22" w14:textId="15F712E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24</w:t>
            </w:r>
          </w:p>
        </w:tc>
        <w:tc>
          <w:tcPr>
            <w:tcW w:w="1701" w:type="dxa"/>
          </w:tcPr>
          <w:p w14:paraId="18C933E2" w14:textId="0A2FD64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5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2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14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79D81D5F" w14:textId="2E8A8F0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</w:t>
            </w:r>
            <w:r w:rsidR="006A73A5" w:rsidRPr="005E4466">
              <w:rPr>
                <w:rFonts w:ascii="Calibri" w:hAnsi="Calibri" w:cs="Calibri"/>
                <w:sz w:val="22"/>
              </w:rPr>
              <w:t>288</w:t>
            </w:r>
          </w:p>
        </w:tc>
        <w:tc>
          <w:tcPr>
            <w:tcW w:w="1701" w:type="dxa"/>
          </w:tcPr>
          <w:p w14:paraId="72EBAF28" w14:textId="0A3CD4DD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7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6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5.1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56AB963A" w14:textId="48093054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</w:t>
            </w:r>
            <w:r w:rsidR="00E432B3" w:rsidRPr="005E4466">
              <w:rPr>
                <w:rFonts w:ascii="Calibri" w:hAnsi="Calibri" w:cs="Calibri"/>
                <w:sz w:val="22"/>
              </w:rPr>
              <w:t>831</w:t>
            </w:r>
          </w:p>
        </w:tc>
      </w:tr>
      <w:tr w:rsidR="00050CA8" w:rsidRPr="005E4466" w14:paraId="098BA7B5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4CE976CB" w14:textId="57ADFCEB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12 to 24 h</w:t>
            </w:r>
          </w:p>
        </w:tc>
        <w:tc>
          <w:tcPr>
            <w:tcW w:w="1279" w:type="dxa"/>
            <w:noWrap/>
          </w:tcPr>
          <w:p w14:paraId="337F2A54" w14:textId="4170151D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7 (22.9%)</w:t>
            </w:r>
          </w:p>
        </w:tc>
        <w:tc>
          <w:tcPr>
            <w:tcW w:w="1276" w:type="dxa"/>
            <w:noWrap/>
          </w:tcPr>
          <w:p w14:paraId="3087B787" w14:textId="127D92B8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 xml:space="preserve">23 (19.7%) </w:t>
            </w:r>
          </w:p>
        </w:tc>
        <w:tc>
          <w:tcPr>
            <w:tcW w:w="1275" w:type="dxa"/>
            <w:noWrap/>
          </w:tcPr>
          <w:p w14:paraId="619875CE" w14:textId="7672572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0 (8.5%)</w:t>
            </w:r>
          </w:p>
        </w:tc>
        <w:tc>
          <w:tcPr>
            <w:tcW w:w="1705" w:type="dxa"/>
          </w:tcPr>
          <w:p w14:paraId="30EC4FC8" w14:textId="4FD204E8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8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5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4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74BD6D5E" w14:textId="19FA3DD3" w:rsidR="00050CA8" w:rsidRPr="005E4466" w:rsidRDefault="006A73A5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22199474" w14:textId="0159D77A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3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1</w:t>
            </w:r>
            <w:r w:rsidR="006A73A5" w:rsidRPr="005E4466">
              <w:rPr>
                <w:rFonts w:ascii="Calibri" w:hAnsi="Calibri" w:cs="Calibri"/>
                <w:color w:val="FF0000"/>
                <w:sz w:val="22"/>
              </w:rPr>
              <w:t>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7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4A60EFCB" w14:textId="2511E5E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0</w:t>
            </w:r>
            <w:r w:rsidR="006A73A5" w:rsidRPr="005E4466">
              <w:rPr>
                <w:rFonts w:ascii="Calibri" w:hAnsi="Calibri" w:cs="Calibri"/>
                <w:b/>
                <w:bCs/>
                <w:sz w:val="22"/>
              </w:rPr>
              <w:t>6</w:t>
            </w:r>
          </w:p>
        </w:tc>
        <w:tc>
          <w:tcPr>
            <w:tcW w:w="1701" w:type="dxa"/>
          </w:tcPr>
          <w:p w14:paraId="03DC2DCB" w14:textId="356F2BD9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4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2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0.8</w:t>
            </w:r>
            <w:r w:rsidR="00E432B3" w:rsidRPr="005E4466">
              <w:rPr>
                <w:rFonts w:ascii="Calibri" w:hAnsi="Calibri" w:cs="Calibri"/>
                <w:color w:val="FF0000"/>
                <w:sz w:val="22"/>
              </w:rPr>
              <w:t>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30D57F91" w14:textId="4E1881D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b/>
                <w:bCs/>
                <w:sz w:val="22"/>
              </w:rPr>
            </w:pPr>
            <w:r w:rsidRPr="005E4466">
              <w:rPr>
                <w:rFonts w:ascii="Calibri" w:hAnsi="Calibri" w:cs="Calibri" w:hint="eastAsia"/>
                <w:b/>
                <w:bCs/>
                <w:sz w:val="22"/>
              </w:rPr>
              <w:t>0</w:t>
            </w:r>
            <w:r w:rsidRPr="005E4466">
              <w:rPr>
                <w:rFonts w:ascii="Calibri" w:hAnsi="Calibri" w:cs="Calibri"/>
                <w:b/>
                <w:bCs/>
                <w:sz w:val="22"/>
              </w:rPr>
              <w:t>.0</w:t>
            </w:r>
            <w:r w:rsidR="00E432B3" w:rsidRPr="005E4466">
              <w:rPr>
                <w:rFonts w:ascii="Calibri" w:hAnsi="Calibri" w:cs="Calibri"/>
                <w:b/>
                <w:bCs/>
                <w:sz w:val="22"/>
              </w:rPr>
              <w:t>42</w:t>
            </w:r>
          </w:p>
        </w:tc>
      </w:tr>
      <w:tr w:rsidR="00050CA8" w:rsidRPr="005E4466" w14:paraId="2AFC1F7D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4DAD8FEA" w14:textId="48CCAD05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24 to 48 h</w:t>
            </w:r>
          </w:p>
        </w:tc>
        <w:tc>
          <w:tcPr>
            <w:tcW w:w="1279" w:type="dxa"/>
            <w:noWrap/>
          </w:tcPr>
          <w:p w14:paraId="1676D096" w14:textId="3ADDBBA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6 (5.1%)</w:t>
            </w:r>
          </w:p>
        </w:tc>
        <w:tc>
          <w:tcPr>
            <w:tcW w:w="1276" w:type="dxa"/>
            <w:noWrap/>
          </w:tcPr>
          <w:p w14:paraId="672CD664" w14:textId="6775F90C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4 (3.4%)</w:t>
            </w:r>
          </w:p>
        </w:tc>
        <w:tc>
          <w:tcPr>
            <w:tcW w:w="1275" w:type="dxa"/>
            <w:noWrap/>
          </w:tcPr>
          <w:p w14:paraId="3E29BA9B" w14:textId="33E01E59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 (1.7%)</w:t>
            </w:r>
          </w:p>
        </w:tc>
        <w:tc>
          <w:tcPr>
            <w:tcW w:w="1705" w:type="dxa"/>
          </w:tcPr>
          <w:p w14:paraId="61E8A4F2" w14:textId="6EFCC05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6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2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2.32</w:t>
            </w:r>
            <w:r w:rsidR="00434B46" w:rsidRPr="005E4466">
              <w:rPr>
                <w:rFonts w:ascii="Calibri" w:hAnsi="Calibri" w:cs="Calibri" w:hint="eastAsia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350CD38C" w14:textId="1199359B" w:rsidR="00050CA8" w:rsidRPr="005E4466" w:rsidRDefault="006A73A5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481C7076" w14:textId="7265927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color w:val="FF0000"/>
                <w:sz w:val="22"/>
              </w:rPr>
              <w:t>0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3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0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6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0613271A" w14:textId="499A635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</w:t>
            </w:r>
            <w:r w:rsidR="006A73A5" w:rsidRPr="005E4466">
              <w:rPr>
                <w:rFonts w:ascii="Calibri" w:hAnsi="Calibri" w:cs="Calibri"/>
                <w:sz w:val="22"/>
              </w:rPr>
              <w:t>843</w:t>
            </w:r>
          </w:p>
        </w:tc>
        <w:tc>
          <w:tcPr>
            <w:tcW w:w="1701" w:type="dxa"/>
          </w:tcPr>
          <w:p w14:paraId="27CFC7D2" w14:textId="3348E51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5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0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013D96" w:rsidRPr="005E4466">
              <w:rPr>
                <w:rFonts w:ascii="Calibri" w:hAnsi="Calibri" w:cs="Calibri"/>
                <w:color w:val="FF0000"/>
                <w:sz w:val="22"/>
              </w:rPr>
              <w:t>2.6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69317FAE" w14:textId="41138F6C" w:rsidR="00050CA8" w:rsidRPr="005E4466" w:rsidRDefault="00E432B3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</w:tr>
      <w:tr w:rsidR="00050CA8" w:rsidRPr="005E4466" w14:paraId="4CC74179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26238497" w14:textId="541EA4BC" w:rsidR="00050CA8" w:rsidRPr="005E4466" w:rsidRDefault="00A53252" w:rsidP="00D20B3C">
            <w:pPr>
              <w:tabs>
                <w:tab w:val="left" w:pos="1536"/>
              </w:tabs>
              <w:ind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48 to 72 h</w:t>
            </w:r>
          </w:p>
        </w:tc>
        <w:tc>
          <w:tcPr>
            <w:tcW w:w="1279" w:type="dxa"/>
            <w:noWrap/>
          </w:tcPr>
          <w:p w14:paraId="3BA24C01" w14:textId="45E79B0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5 (4.2%)</w:t>
            </w:r>
          </w:p>
        </w:tc>
        <w:tc>
          <w:tcPr>
            <w:tcW w:w="1276" w:type="dxa"/>
            <w:noWrap/>
          </w:tcPr>
          <w:p w14:paraId="5C4A9036" w14:textId="6132708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 (0.9%)</w:t>
            </w:r>
          </w:p>
        </w:tc>
        <w:tc>
          <w:tcPr>
            <w:tcW w:w="1275" w:type="dxa"/>
            <w:noWrap/>
          </w:tcPr>
          <w:p w14:paraId="338B5D41" w14:textId="6714760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 (1.7%)</w:t>
            </w:r>
          </w:p>
        </w:tc>
        <w:tc>
          <w:tcPr>
            <w:tcW w:w="1705" w:type="dxa"/>
          </w:tcPr>
          <w:p w14:paraId="04856733" w14:textId="3CDE5DA3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2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0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434B46" w:rsidRPr="005E4466">
              <w:rPr>
                <w:rFonts w:ascii="Calibri" w:hAnsi="Calibri" w:cs="Calibri"/>
                <w:color w:val="FF0000"/>
                <w:sz w:val="22"/>
              </w:rPr>
              <w:t>1.7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0CD4C82D" w14:textId="75C7F5CB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</w:t>
            </w:r>
            <w:r w:rsidR="006A73A5" w:rsidRPr="005E4466">
              <w:rPr>
                <w:rFonts w:ascii="Calibri" w:hAnsi="Calibri" w:cs="Calibri"/>
                <w:sz w:val="22"/>
              </w:rPr>
              <w:t>639</w:t>
            </w:r>
          </w:p>
        </w:tc>
        <w:tc>
          <w:tcPr>
            <w:tcW w:w="1701" w:type="dxa"/>
          </w:tcPr>
          <w:p w14:paraId="5A10261C" w14:textId="19943E0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4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0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3A0269" w:rsidRPr="005E4466">
              <w:rPr>
                <w:rFonts w:ascii="Calibri" w:hAnsi="Calibri" w:cs="Calibri"/>
                <w:color w:val="FF0000"/>
                <w:sz w:val="22"/>
              </w:rPr>
              <w:t>2.0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3892F01E" w14:textId="3633762B" w:rsidR="00050CA8" w:rsidRPr="005E4466" w:rsidRDefault="006A73A5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7812709C" w14:textId="1574FA6E" w:rsidR="00050CA8" w:rsidRPr="005E4466" w:rsidRDefault="00E432B3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color w:val="FF0000"/>
                <w:sz w:val="22"/>
              </w:rPr>
              <w:t>1.</w:t>
            </w:r>
            <w:r w:rsidR="00993D89" w:rsidRPr="005E4466">
              <w:rPr>
                <w:rFonts w:ascii="Calibri" w:hAnsi="Calibri" w:cs="Calibri"/>
                <w:color w:val="FF0000"/>
                <w:sz w:val="22"/>
              </w:rPr>
              <w:t>98</w:t>
            </w:r>
            <w:r w:rsidR="00050CA8"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993D89" w:rsidRPr="005E4466">
              <w:rPr>
                <w:rFonts w:ascii="Calibri" w:hAnsi="Calibri" w:cs="Calibri"/>
                <w:color w:val="FF0000"/>
                <w:sz w:val="22"/>
              </w:rPr>
              <w:t>18</w:t>
            </w:r>
            <w:r w:rsidR="00050CA8"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993D89" w:rsidRPr="005E4466">
              <w:rPr>
                <w:rFonts w:ascii="Calibri" w:hAnsi="Calibri" w:cs="Calibri"/>
                <w:color w:val="FF0000"/>
                <w:sz w:val="22"/>
              </w:rPr>
              <w:t>2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993D89" w:rsidRPr="005E4466">
              <w:rPr>
                <w:rFonts w:ascii="Calibri" w:hAnsi="Calibri" w:cs="Calibri"/>
                <w:color w:val="FF0000"/>
                <w:sz w:val="22"/>
              </w:rPr>
              <w:t>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7</w:t>
            </w:r>
            <w:r w:rsidR="00050CA8"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7676F5F9" w14:textId="3011E82A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&gt;</w:t>
            </w:r>
            <w:r w:rsidRPr="005E4466">
              <w:rPr>
                <w:rFonts w:ascii="Calibri" w:hAnsi="Calibri" w:cs="Calibri"/>
                <w:sz w:val="22"/>
              </w:rPr>
              <w:t>0.999</w:t>
            </w:r>
          </w:p>
        </w:tc>
      </w:tr>
      <w:tr w:rsidR="00050CA8" w:rsidRPr="005E4466" w14:paraId="297E2E3A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47FB96EA" w14:textId="1C38E86C" w:rsidR="00050CA8" w:rsidRPr="005E4466" w:rsidRDefault="00050CA8" w:rsidP="00050CA8">
            <w:pPr>
              <w:tabs>
                <w:tab w:val="left" w:pos="1536"/>
              </w:tabs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eastAsia="DengXian" w:hAnsi="Calibri" w:cs="Calibri"/>
                <w:b/>
                <w:bCs/>
                <w:color w:val="000000"/>
                <w:kern w:val="0"/>
                <w:sz w:val="22"/>
              </w:rPr>
              <w:t>Other outcomes</w:t>
            </w:r>
          </w:p>
        </w:tc>
        <w:tc>
          <w:tcPr>
            <w:tcW w:w="1279" w:type="dxa"/>
            <w:noWrap/>
          </w:tcPr>
          <w:p w14:paraId="19D97955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  <w:noWrap/>
          </w:tcPr>
          <w:p w14:paraId="4710820D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noWrap/>
          </w:tcPr>
          <w:p w14:paraId="5F5A1432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5" w:type="dxa"/>
          </w:tcPr>
          <w:p w14:paraId="1DC5BC73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45DB4C09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0900E152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</w:tcPr>
          <w:p w14:paraId="01D0B76C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3F19594A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4A83486C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50CA8" w:rsidRPr="005E4466" w14:paraId="3CAED330" w14:textId="77777777" w:rsidTr="00A913FE">
        <w:trPr>
          <w:cantSplit/>
          <w:trHeight w:val="288"/>
        </w:trPr>
        <w:tc>
          <w:tcPr>
            <w:tcW w:w="2269" w:type="dxa"/>
            <w:noWrap/>
            <w:hideMark/>
          </w:tcPr>
          <w:p w14:paraId="6AA303DF" w14:textId="57D839D4" w:rsidR="00050CA8" w:rsidRPr="005E4466" w:rsidRDefault="00050CA8" w:rsidP="00050CA8">
            <w:pPr>
              <w:tabs>
                <w:tab w:val="left" w:pos="1536"/>
              </w:tabs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Moderate-to-severe pain</w:t>
            </w:r>
            <w:r w:rsidRPr="005E4466">
              <w:rPr>
                <w:rFonts w:ascii="Calibri" w:hAnsi="Calibri" w:cs="Calibri"/>
                <w:sz w:val="22"/>
                <w:vertAlign w:val="superscript"/>
              </w:rPr>
              <w:t xml:space="preserve"> </w:t>
            </w:r>
            <w:r w:rsidR="000C7E2E" w:rsidRPr="005E4466">
              <w:rPr>
                <w:rFonts w:ascii="Calibri" w:hAnsi="Calibri" w:cs="Calibri"/>
                <w:sz w:val="22"/>
                <w:vertAlign w:val="superscript"/>
              </w:rPr>
              <w:t>b</w:t>
            </w:r>
          </w:p>
        </w:tc>
        <w:tc>
          <w:tcPr>
            <w:tcW w:w="1279" w:type="dxa"/>
            <w:noWrap/>
          </w:tcPr>
          <w:p w14:paraId="0AD85FD3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  <w:noWrap/>
          </w:tcPr>
          <w:p w14:paraId="29E0E504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noWrap/>
          </w:tcPr>
          <w:p w14:paraId="33BE893E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5" w:type="dxa"/>
          </w:tcPr>
          <w:p w14:paraId="2FA3F19B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3F78983B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1074EFDF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</w:tcPr>
          <w:p w14:paraId="7122E8B8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6346C936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2DA20BE3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050CA8" w:rsidRPr="005E4466" w14:paraId="455906D1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19E8BC78" w14:textId="6F167700" w:rsidR="00050CA8" w:rsidRPr="005E4466" w:rsidRDefault="00050CA8" w:rsidP="00050CA8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 to 6 h</w:t>
            </w:r>
          </w:p>
        </w:tc>
        <w:tc>
          <w:tcPr>
            <w:tcW w:w="1279" w:type="dxa"/>
            <w:noWrap/>
          </w:tcPr>
          <w:p w14:paraId="10930DE1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7 (22.9%)</w:t>
            </w:r>
          </w:p>
        </w:tc>
        <w:tc>
          <w:tcPr>
            <w:tcW w:w="1276" w:type="dxa"/>
            <w:noWrap/>
          </w:tcPr>
          <w:p w14:paraId="748832BF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2 (18.8%)</w:t>
            </w:r>
          </w:p>
        </w:tc>
        <w:tc>
          <w:tcPr>
            <w:tcW w:w="1275" w:type="dxa"/>
            <w:noWrap/>
          </w:tcPr>
          <w:p w14:paraId="280FCA91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7 (22.9%)</w:t>
            </w:r>
          </w:p>
        </w:tc>
        <w:tc>
          <w:tcPr>
            <w:tcW w:w="1705" w:type="dxa"/>
          </w:tcPr>
          <w:p w14:paraId="00DAD5DA" w14:textId="14D5266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color w:val="FF0000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8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5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3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664AB002" w14:textId="31A9F60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5A4F362F" w14:textId="789A2440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00 (0.</w:t>
            </w:r>
            <w:r w:rsidR="00AA3D11" w:rsidRPr="005E4466">
              <w:rPr>
                <w:rFonts w:ascii="Calibri" w:hAnsi="Calibri" w:cs="Calibri"/>
                <w:color w:val="FF0000"/>
                <w:sz w:val="22"/>
              </w:rPr>
              <w:t>6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AA3D11" w:rsidRPr="005E4466">
              <w:rPr>
                <w:rFonts w:ascii="Calibri" w:hAnsi="Calibri" w:cs="Calibri"/>
                <w:color w:val="FF0000"/>
                <w:sz w:val="22"/>
              </w:rPr>
              <w:t>6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2BDE9F3D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&gt;</w:t>
            </w:r>
            <w:r w:rsidRPr="005E4466">
              <w:rPr>
                <w:rFonts w:ascii="Calibri" w:hAnsi="Calibri" w:cs="Calibri"/>
                <w:sz w:val="22"/>
              </w:rPr>
              <w:t>0.999</w:t>
            </w:r>
          </w:p>
        </w:tc>
        <w:tc>
          <w:tcPr>
            <w:tcW w:w="1701" w:type="dxa"/>
          </w:tcPr>
          <w:p w14:paraId="168FABCC" w14:textId="4D1E3859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2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74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2.0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20BE7346" w14:textId="728F455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</w:tr>
      <w:tr w:rsidR="00050CA8" w:rsidRPr="005E4466" w14:paraId="05F3D655" w14:textId="77777777" w:rsidTr="00A913FE">
        <w:trPr>
          <w:cantSplit/>
          <w:trHeight w:val="288"/>
        </w:trPr>
        <w:tc>
          <w:tcPr>
            <w:tcW w:w="2269" w:type="dxa"/>
            <w:noWrap/>
            <w:hideMark/>
          </w:tcPr>
          <w:p w14:paraId="03675739" w14:textId="4BE02134" w:rsidR="00050CA8" w:rsidRPr="005E4466" w:rsidRDefault="00A53252" w:rsidP="00050CA8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6 to 12 h</w:t>
            </w:r>
          </w:p>
        </w:tc>
        <w:tc>
          <w:tcPr>
            <w:tcW w:w="1279" w:type="dxa"/>
            <w:noWrap/>
            <w:hideMark/>
          </w:tcPr>
          <w:p w14:paraId="2E89CA46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2 (18.6%)</w:t>
            </w:r>
          </w:p>
        </w:tc>
        <w:tc>
          <w:tcPr>
            <w:tcW w:w="1276" w:type="dxa"/>
            <w:noWrap/>
            <w:hideMark/>
          </w:tcPr>
          <w:p w14:paraId="7721AB7B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9 (16.2%)</w:t>
            </w:r>
          </w:p>
        </w:tc>
        <w:tc>
          <w:tcPr>
            <w:tcW w:w="1275" w:type="dxa"/>
            <w:noWrap/>
            <w:hideMark/>
          </w:tcPr>
          <w:p w14:paraId="61BC7588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8 (15.3%)</w:t>
            </w:r>
          </w:p>
        </w:tc>
        <w:tc>
          <w:tcPr>
            <w:tcW w:w="1705" w:type="dxa"/>
          </w:tcPr>
          <w:p w14:paraId="15F5D952" w14:textId="5531D92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8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5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5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139EDC62" w14:textId="21E7CA8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50795AEA" w14:textId="75F26E3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8</w:t>
            </w:r>
            <w:r w:rsidR="00EF31B4" w:rsidRPr="005E4466">
              <w:rPr>
                <w:rFonts w:ascii="Calibri" w:hAnsi="Calibri" w:cs="Calibri"/>
                <w:color w:val="FF0000"/>
                <w:sz w:val="22"/>
              </w:rPr>
              <w:t>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EF31B4" w:rsidRPr="005E4466">
              <w:rPr>
                <w:rFonts w:ascii="Calibri" w:hAnsi="Calibri" w:cs="Calibri"/>
                <w:color w:val="FF0000"/>
                <w:sz w:val="22"/>
              </w:rPr>
              <w:t>4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EF31B4" w:rsidRPr="005E4466">
              <w:rPr>
                <w:rFonts w:ascii="Calibri" w:hAnsi="Calibri" w:cs="Calibri"/>
                <w:color w:val="FF0000"/>
                <w:sz w:val="22"/>
              </w:rPr>
              <w:t>44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5AA1AF81" w14:textId="779E58BC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07D6C24E" w14:textId="04B3F9A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9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4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5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7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54E8E707" w14:textId="5A1F9DC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</w:tr>
      <w:tr w:rsidR="00050CA8" w:rsidRPr="005E4466" w14:paraId="5C4269D6" w14:textId="77777777" w:rsidTr="00A913FE">
        <w:trPr>
          <w:cantSplit/>
          <w:trHeight w:val="288"/>
        </w:trPr>
        <w:tc>
          <w:tcPr>
            <w:tcW w:w="2269" w:type="dxa"/>
            <w:noWrap/>
            <w:hideMark/>
          </w:tcPr>
          <w:p w14:paraId="767225BC" w14:textId="70669870" w:rsidR="00050CA8" w:rsidRPr="005E4466" w:rsidRDefault="00A53252" w:rsidP="00050CA8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12 to 24 h</w:t>
            </w:r>
          </w:p>
        </w:tc>
        <w:tc>
          <w:tcPr>
            <w:tcW w:w="1279" w:type="dxa"/>
            <w:noWrap/>
            <w:hideMark/>
          </w:tcPr>
          <w:p w14:paraId="141E999B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5 (21.2%)</w:t>
            </w:r>
          </w:p>
        </w:tc>
        <w:tc>
          <w:tcPr>
            <w:tcW w:w="1276" w:type="dxa"/>
            <w:noWrap/>
            <w:hideMark/>
          </w:tcPr>
          <w:p w14:paraId="74F78FF8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31 (26.5%)</w:t>
            </w:r>
          </w:p>
        </w:tc>
        <w:tc>
          <w:tcPr>
            <w:tcW w:w="1275" w:type="dxa"/>
            <w:noWrap/>
            <w:hideMark/>
          </w:tcPr>
          <w:p w14:paraId="585B13EE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9 (16.1%)</w:t>
            </w:r>
          </w:p>
        </w:tc>
        <w:tc>
          <w:tcPr>
            <w:tcW w:w="1705" w:type="dxa"/>
          </w:tcPr>
          <w:p w14:paraId="39186E99" w14:textId="6C1AE57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2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6B7845" w:rsidRPr="005E4466">
              <w:rPr>
                <w:rFonts w:ascii="Calibri" w:hAnsi="Calibri" w:cs="Calibri"/>
                <w:color w:val="FF0000"/>
                <w:sz w:val="22"/>
              </w:rPr>
              <w:t>7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9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7957B4F3" w14:textId="26E372A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34C5D885" w14:textId="52DCD44D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color w:val="FF0000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257AB9" w:rsidRPr="005E4466">
              <w:rPr>
                <w:rFonts w:ascii="Calibri" w:hAnsi="Calibri" w:cs="Calibri"/>
                <w:color w:val="FF0000"/>
                <w:sz w:val="22"/>
              </w:rPr>
              <w:t>7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257AB9" w:rsidRPr="005E4466">
              <w:rPr>
                <w:rFonts w:ascii="Calibri" w:hAnsi="Calibri" w:cs="Calibri"/>
                <w:color w:val="FF0000"/>
                <w:sz w:val="22"/>
              </w:rPr>
              <w:t>44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257AB9" w:rsidRPr="005E4466">
              <w:rPr>
                <w:rFonts w:ascii="Calibri" w:hAnsi="Calibri" w:cs="Calibri"/>
                <w:color w:val="FF0000"/>
                <w:sz w:val="22"/>
              </w:rPr>
              <w:t>3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2510451A" w14:textId="4F8F2BB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948</w:t>
            </w:r>
          </w:p>
        </w:tc>
        <w:tc>
          <w:tcPr>
            <w:tcW w:w="1701" w:type="dxa"/>
          </w:tcPr>
          <w:p w14:paraId="7C37C7AA" w14:textId="3CE8E186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color w:val="FF0000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6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3</w:t>
            </w:r>
            <w:r w:rsidR="005B7343" w:rsidRPr="005E4466">
              <w:rPr>
                <w:rFonts w:ascii="Calibri" w:hAnsi="Calibri" w:cs="Calibri"/>
                <w:color w:val="FF0000"/>
                <w:sz w:val="22"/>
              </w:rPr>
              <w:t>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1.0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02F3C111" w14:textId="106D93DD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156</w:t>
            </w:r>
          </w:p>
        </w:tc>
      </w:tr>
      <w:tr w:rsidR="00050CA8" w:rsidRPr="005E4466" w14:paraId="2436FDA4" w14:textId="77777777" w:rsidTr="00A913FE">
        <w:trPr>
          <w:cantSplit/>
          <w:trHeight w:val="288"/>
        </w:trPr>
        <w:tc>
          <w:tcPr>
            <w:tcW w:w="2269" w:type="dxa"/>
            <w:noWrap/>
            <w:hideMark/>
          </w:tcPr>
          <w:p w14:paraId="7AE32D94" w14:textId="2AF2E4A5" w:rsidR="00050CA8" w:rsidRPr="005E4466" w:rsidRDefault="00A53252" w:rsidP="00050CA8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24 to 48 h</w:t>
            </w:r>
          </w:p>
        </w:tc>
        <w:tc>
          <w:tcPr>
            <w:tcW w:w="1279" w:type="dxa"/>
            <w:noWrap/>
            <w:hideMark/>
          </w:tcPr>
          <w:p w14:paraId="78587AC0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20 (16.9%)</w:t>
            </w:r>
          </w:p>
        </w:tc>
        <w:tc>
          <w:tcPr>
            <w:tcW w:w="1276" w:type="dxa"/>
            <w:noWrap/>
            <w:hideMark/>
          </w:tcPr>
          <w:p w14:paraId="756A1ED8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4 (12.0%)</w:t>
            </w:r>
          </w:p>
        </w:tc>
        <w:tc>
          <w:tcPr>
            <w:tcW w:w="1275" w:type="dxa"/>
            <w:noWrap/>
            <w:hideMark/>
          </w:tcPr>
          <w:p w14:paraId="032E317E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12 (10.2%)</w:t>
            </w:r>
          </w:p>
        </w:tc>
        <w:tc>
          <w:tcPr>
            <w:tcW w:w="1705" w:type="dxa"/>
          </w:tcPr>
          <w:p w14:paraId="1E2D6D57" w14:textId="113ABFDF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7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38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33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4FC86FC9" w14:textId="30F7E0CA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834</w:t>
            </w:r>
          </w:p>
        </w:tc>
        <w:tc>
          <w:tcPr>
            <w:tcW w:w="1701" w:type="dxa"/>
          </w:tcPr>
          <w:p w14:paraId="57753FF2" w14:textId="3739A4C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9C36D0" w:rsidRPr="005E4466">
              <w:rPr>
                <w:rFonts w:ascii="Calibri" w:hAnsi="Calibri" w:cs="Calibri"/>
                <w:color w:val="FF0000"/>
                <w:sz w:val="22"/>
              </w:rPr>
              <w:t>6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9C36D0" w:rsidRPr="005E4466">
              <w:rPr>
                <w:rFonts w:ascii="Calibri" w:hAnsi="Calibri" w:cs="Calibri"/>
                <w:color w:val="FF0000"/>
                <w:sz w:val="22"/>
              </w:rPr>
              <w:t>3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9C36D0" w:rsidRPr="005E4466">
              <w:rPr>
                <w:rFonts w:ascii="Calibri" w:hAnsi="Calibri" w:cs="Calibri"/>
                <w:color w:val="FF0000"/>
                <w:sz w:val="22"/>
              </w:rPr>
              <w:t>17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4822FD28" w14:textId="6B4184DE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384</w:t>
            </w:r>
          </w:p>
        </w:tc>
        <w:tc>
          <w:tcPr>
            <w:tcW w:w="1701" w:type="dxa"/>
          </w:tcPr>
          <w:p w14:paraId="0156C3FF" w14:textId="41F7D8D5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8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4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7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78A9C6A7" w14:textId="0326925A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</w:tr>
      <w:tr w:rsidR="00050CA8" w:rsidRPr="005E4466" w14:paraId="0382A986" w14:textId="77777777" w:rsidTr="00A913FE">
        <w:trPr>
          <w:cantSplit/>
          <w:trHeight w:val="288"/>
        </w:trPr>
        <w:tc>
          <w:tcPr>
            <w:tcW w:w="2269" w:type="dxa"/>
            <w:noWrap/>
            <w:hideMark/>
          </w:tcPr>
          <w:p w14:paraId="6CAD3D17" w14:textId="44C6B03D" w:rsidR="00050CA8" w:rsidRPr="005E4466" w:rsidRDefault="00A53252" w:rsidP="00050CA8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</w:t>
            </w:r>
            <w:r w:rsidR="00050CA8" w:rsidRPr="005E4466">
              <w:rPr>
                <w:rFonts w:ascii="Calibri" w:hAnsi="Calibri" w:cs="Calibri"/>
                <w:sz w:val="22"/>
              </w:rPr>
              <w:t>48 to 72 h</w:t>
            </w:r>
          </w:p>
        </w:tc>
        <w:tc>
          <w:tcPr>
            <w:tcW w:w="1279" w:type="dxa"/>
            <w:noWrap/>
            <w:hideMark/>
          </w:tcPr>
          <w:p w14:paraId="4D0D8441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9 (7.6%)</w:t>
            </w:r>
          </w:p>
        </w:tc>
        <w:tc>
          <w:tcPr>
            <w:tcW w:w="1276" w:type="dxa"/>
            <w:noWrap/>
            <w:hideMark/>
          </w:tcPr>
          <w:p w14:paraId="1A9796D8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8 (6.8%)</w:t>
            </w:r>
          </w:p>
        </w:tc>
        <w:tc>
          <w:tcPr>
            <w:tcW w:w="1275" w:type="dxa"/>
            <w:noWrap/>
            <w:hideMark/>
          </w:tcPr>
          <w:p w14:paraId="44829F28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5 (4.2%)</w:t>
            </w:r>
          </w:p>
        </w:tc>
        <w:tc>
          <w:tcPr>
            <w:tcW w:w="1705" w:type="dxa"/>
          </w:tcPr>
          <w:p w14:paraId="62208E55" w14:textId="62EA5232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9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36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, </w:t>
            </w:r>
            <w:r w:rsidR="00097352" w:rsidRPr="005E4466">
              <w:rPr>
                <w:rFonts w:ascii="Calibri" w:hAnsi="Calibri" w:cs="Calibri"/>
                <w:color w:val="FF0000"/>
                <w:sz w:val="22"/>
              </w:rPr>
              <w:t>2.24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160133B0" w14:textId="70D2EB4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4728B47D" w14:textId="0D37DC60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9C36D0" w:rsidRPr="005E4466">
              <w:rPr>
                <w:rFonts w:ascii="Calibri" w:hAnsi="Calibri" w:cs="Calibri"/>
                <w:color w:val="FF0000"/>
                <w:sz w:val="22"/>
              </w:rPr>
              <w:t>5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6 (0.</w:t>
            </w:r>
            <w:r w:rsidR="009C36D0" w:rsidRPr="005E4466">
              <w:rPr>
                <w:rFonts w:ascii="Calibri" w:hAnsi="Calibri" w:cs="Calibri"/>
                <w:color w:val="FF0000"/>
                <w:sz w:val="22"/>
              </w:rPr>
              <w:t>19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, 1.</w:t>
            </w:r>
            <w:r w:rsidR="009C36D0" w:rsidRPr="005E4466">
              <w:rPr>
                <w:rFonts w:ascii="Calibri" w:hAnsi="Calibri" w:cs="Calibri"/>
                <w:color w:val="FF0000"/>
                <w:sz w:val="22"/>
              </w:rPr>
              <w:t>61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3" w:type="dxa"/>
          </w:tcPr>
          <w:p w14:paraId="7FA0F92C" w14:textId="3FC56E8A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0</w:t>
            </w:r>
            <w:r w:rsidRPr="005E4466">
              <w:rPr>
                <w:rFonts w:ascii="Calibri" w:hAnsi="Calibri" w:cs="Calibri"/>
                <w:sz w:val="22"/>
              </w:rPr>
              <w:t>.810</w:t>
            </w:r>
          </w:p>
        </w:tc>
        <w:tc>
          <w:tcPr>
            <w:tcW w:w="1701" w:type="dxa"/>
          </w:tcPr>
          <w:p w14:paraId="5D83FE0D" w14:textId="7EDBCEB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color w:val="FF0000"/>
                <w:sz w:val="22"/>
              </w:rPr>
              <w:t>0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6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 xml:space="preserve"> (0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2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1, 1.</w:t>
            </w:r>
            <w:r w:rsidR="00C438EC" w:rsidRPr="005E4466">
              <w:rPr>
                <w:rFonts w:ascii="Calibri" w:hAnsi="Calibri" w:cs="Calibri"/>
                <w:color w:val="FF0000"/>
                <w:sz w:val="22"/>
              </w:rPr>
              <w:t>84</w:t>
            </w:r>
            <w:r w:rsidRPr="005E4466">
              <w:rPr>
                <w:rFonts w:ascii="Calibri" w:hAnsi="Calibri" w:cs="Calibri"/>
                <w:color w:val="FF0000"/>
                <w:sz w:val="22"/>
              </w:rPr>
              <w:t>)</w:t>
            </w:r>
          </w:p>
        </w:tc>
        <w:tc>
          <w:tcPr>
            <w:tcW w:w="992" w:type="dxa"/>
          </w:tcPr>
          <w:p w14:paraId="2BB6164F" w14:textId="49148141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</w:tr>
      <w:tr w:rsidR="00050CA8" w:rsidRPr="005E4466" w14:paraId="6D819253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2E884879" w14:textId="32FC18EA" w:rsidR="00050CA8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NRS of sleep quality</w:t>
            </w:r>
          </w:p>
        </w:tc>
        <w:tc>
          <w:tcPr>
            <w:tcW w:w="1279" w:type="dxa"/>
            <w:noWrap/>
          </w:tcPr>
          <w:p w14:paraId="3D510C6B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6" w:type="dxa"/>
            <w:noWrap/>
          </w:tcPr>
          <w:p w14:paraId="69564321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275" w:type="dxa"/>
            <w:noWrap/>
          </w:tcPr>
          <w:p w14:paraId="2D5A3629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5" w:type="dxa"/>
          </w:tcPr>
          <w:p w14:paraId="78DC8F51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4073211E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1BCA5E22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3" w:type="dxa"/>
          </w:tcPr>
          <w:p w14:paraId="3D89F6D9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1701" w:type="dxa"/>
          </w:tcPr>
          <w:p w14:paraId="70CFBB05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  <w:tc>
          <w:tcPr>
            <w:tcW w:w="992" w:type="dxa"/>
          </w:tcPr>
          <w:p w14:paraId="6C46A700" w14:textId="77777777" w:rsidR="00050CA8" w:rsidRPr="005E4466" w:rsidRDefault="00050CA8" w:rsidP="00050CA8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</w:p>
        </w:tc>
      </w:tr>
      <w:tr w:rsidR="00D20B3C" w:rsidRPr="005E4466" w14:paraId="3993E114" w14:textId="77777777" w:rsidTr="00A913FE">
        <w:trPr>
          <w:cantSplit/>
          <w:trHeight w:val="288"/>
        </w:trPr>
        <w:tc>
          <w:tcPr>
            <w:tcW w:w="2269" w:type="dxa"/>
            <w:noWrap/>
            <w:vAlign w:val="center"/>
          </w:tcPr>
          <w:p w14:paraId="1ED76693" w14:textId="6ABD276A" w:rsidR="00D20B3C" w:rsidRPr="005E4466" w:rsidRDefault="00D20B3C" w:rsidP="00D20B3C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Day of surgery</w:t>
            </w:r>
          </w:p>
        </w:tc>
        <w:tc>
          <w:tcPr>
            <w:tcW w:w="1279" w:type="dxa"/>
            <w:noWrap/>
          </w:tcPr>
          <w:p w14:paraId="4886E8F2" w14:textId="03E6CC8F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4</w:t>
            </w:r>
            <w:r w:rsidRPr="005E4466">
              <w:rPr>
                <w:rFonts w:ascii="Calibri" w:hAnsi="Calibri" w:cs="Calibri"/>
                <w:sz w:val="22"/>
              </w:rPr>
              <w:t xml:space="preserve"> (2, 5)</w:t>
            </w:r>
          </w:p>
        </w:tc>
        <w:tc>
          <w:tcPr>
            <w:tcW w:w="1276" w:type="dxa"/>
            <w:noWrap/>
          </w:tcPr>
          <w:p w14:paraId="7AA37A0E" w14:textId="4B69DD4A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4</w:t>
            </w:r>
            <w:r w:rsidRPr="005E4466">
              <w:rPr>
                <w:rFonts w:ascii="Calibri" w:hAnsi="Calibri" w:cs="Calibri"/>
                <w:sz w:val="22"/>
              </w:rPr>
              <w:t xml:space="preserve"> (3, 5)</w:t>
            </w:r>
          </w:p>
        </w:tc>
        <w:tc>
          <w:tcPr>
            <w:tcW w:w="1275" w:type="dxa"/>
            <w:noWrap/>
          </w:tcPr>
          <w:p w14:paraId="6C8E6BBC" w14:textId="375B2BF0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5</w:t>
            </w:r>
            <w:r w:rsidRPr="005E4466">
              <w:rPr>
                <w:rFonts w:ascii="Calibri" w:hAnsi="Calibri" w:cs="Calibri"/>
                <w:sz w:val="22"/>
              </w:rPr>
              <w:t xml:space="preserve"> (3, 6)</w:t>
            </w:r>
          </w:p>
        </w:tc>
        <w:tc>
          <w:tcPr>
            <w:tcW w:w="1705" w:type="dxa"/>
          </w:tcPr>
          <w:p w14:paraId="2EC806DB" w14:textId="3FB157AD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4ABBC744" w14:textId="117D5840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20D84F07" w14:textId="10AF3EE8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-1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3" w:type="dxa"/>
          </w:tcPr>
          <w:p w14:paraId="255C726C" w14:textId="2E0D11D7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093</w:t>
            </w:r>
          </w:p>
        </w:tc>
        <w:tc>
          <w:tcPr>
            <w:tcW w:w="1701" w:type="dxa"/>
          </w:tcPr>
          <w:p w14:paraId="669E5985" w14:textId="46722A7D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63DD3DAC" w14:textId="24D4DEE5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435</w:t>
            </w:r>
          </w:p>
        </w:tc>
      </w:tr>
      <w:tr w:rsidR="00D20B3C" w:rsidRPr="005E4466" w14:paraId="49FFA284" w14:textId="77777777" w:rsidTr="00A913FE">
        <w:trPr>
          <w:cantSplit/>
          <w:trHeight w:val="288"/>
        </w:trPr>
        <w:tc>
          <w:tcPr>
            <w:tcW w:w="2269" w:type="dxa"/>
            <w:noWrap/>
            <w:vAlign w:val="center"/>
          </w:tcPr>
          <w:p w14:paraId="792E7DD3" w14:textId="1577B6BC" w:rsidR="00D20B3C" w:rsidRPr="005E4466" w:rsidRDefault="00D20B3C" w:rsidP="00D20B3C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ostoperative day 1</w:t>
            </w:r>
          </w:p>
        </w:tc>
        <w:tc>
          <w:tcPr>
            <w:tcW w:w="1279" w:type="dxa"/>
            <w:noWrap/>
          </w:tcPr>
          <w:p w14:paraId="079E0563" w14:textId="2CA9FEF9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6</w:t>
            </w:r>
            <w:r w:rsidRPr="005E4466">
              <w:rPr>
                <w:rFonts w:ascii="Calibri" w:hAnsi="Calibri" w:cs="Calibri"/>
                <w:sz w:val="22"/>
              </w:rPr>
              <w:t xml:space="preserve"> (5, 7)</w:t>
            </w:r>
          </w:p>
        </w:tc>
        <w:tc>
          <w:tcPr>
            <w:tcW w:w="1276" w:type="dxa"/>
            <w:noWrap/>
          </w:tcPr>
          <w:p w14:paraId="544152A6" w14:textId="10A76489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6</w:t>
            </w:r>
            <w:r w:rsidRPr="005E4466">
              <w:rPr>
                <w:rFonts w:ascii="Calibri" w:hAnsi="Calibri" w:cs="Calibri"/>
                <w:sz w:val="22"/>
              </w:rPr>
              <w:t xml:space="preserve"> (5, 7)</w:t>
            </w:r>
          </w:p>
        </w:tc>
        <w:tc>
          <w:tcPr>
            <w:tcW w:w="1275" w:type="dxa"/>
            <w:noWrap/>
          </w:tcPr>
          <w:p w14:paraId="690C802C" w14:textId="00C89997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6</w:t>
            </w:r>
            <w:r w:rsidRPr="005E4466">
              <w:rPr>
                <w:rFonts w:ascii="Calibri" w:hAnsi="Calibri" w:cs="Calibri"/>
                <w:sz w:val="22"/>
              </w:rPr>
              <w:t xml:space="preserve"> (5, 8)</w:t>
            </w:r>
          </w:p>
        </w:tc>
        <w:tc>
          <w:tcPr>
            <w:tcW w:w="1705" w:type="dxa"/>
          </w:tcPr>
          <w:p w14:paraId="1F9DF7F8" w14:textId="2AB8E3B7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0A3EB2B9" w14:textId="12049D41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225B1D94" w14:textId="56118750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3" w:type="dxa"/>
          </w:tcPr>
          <w:p w14:paraId="1C8A7D5A" w14:textId="7980EF33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296</w:t>
            </w:r>
          </w:p>
        </w:tc>
        <w:tc>
          <w:tcPr>
            <w:tcW w:w="1701" w:type="dxa"/>
          </w:tcPr>
          <w:p w14:paraId="07F79D39" w14:textId="626565AC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415737AC" w14:textId="66FA51EC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339</w:t>
            </w:r>
          </w:p>
        </w:tc>
      </w:tr>
      <w:tr w:rsidR="00D20B3C" w:rsidRPr="005E4466" w14:paraId="1E8BFCC4" w14:textId="77777777" w:rsidTr="00A913FE">
        <w:trPr>
          <w:cantSplit/>
          <w:trHeight w:val="288"/>
        </w:trPr>
        <w:tc>
          <w:tcPr>
            <w:tcW w:w="2269" w:type="dxa"/>
            <w:noWrap/>
            <w:vAlign w:val="center"/>
          </w:tcPr>
          <w:p w14:paraId="6F0A8468" w14:textId="2C25ADCB" w:rsidR="00D20B3C" w:rsidRPr="005E4466" w:rsidRDefault="00D20B3C" w:rsidP="00D20B3C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ostoperative day 2</w:t>
            </w:r>
          </w:p>
        </w:tc>
        <w:tc>
          <w:tcPr>
            <w:tcW w:w="1279" w:type="dxa"/>
            <w:noWrap/>
          </w:tcPr>
          <w:p w14:paraId="01867D8D" w14:textId="3C88FD2B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7</w:t>
            </w:r>
            <w:r w:rsidRPr="005E4466">
              <w:rPr>
                <w:rFonts w:ascii="Calibri" w:hAnsi="Calibri" w:cs="Calibri"/>
                <w:sz w:val="22"/>
              </w:rPr>
              <w:t xml:space="preserve"> (6, 8)</w:t>
            </w:r>
          </w:p>
        </w:tc>
        <w:tc>
          <w:tcPr>
            <w:tcW w:w="1276" w:type="dxa"/>
            <w:noWrap/>
          </w:tcPr>
          <w:p w14:paraId="1F8B2FC4" w14:textId="6E652BD7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7</w:t>
            </w:r>
            <w:r w:rsidRPr="005E4466">
              <w:rPr>
                <w:rFonts w:ascii="Calibri" w:hAnsi="Calibri" w:cs="Calibri"/>
                <w:sz w:val="22"/>
              </w:rPr>
              <w:t xml:space="preserve"> (6, 8)</w:t>
            </w:r>
          </w:p>
        </w:tc>
        <w:tc>
          <w:tcPr>
            <w:tcW w:w="1275" w:type="dxa"/>
            <w:noWrap/>
          </w:tcPr>
          <w:p w14:paraId="39B425C1" w14:textId="3A4FD36A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7</w:t>
            </w:r>
            <w:r w:rsidRPr="005E4466">
              <w:rPr>
                <w:rFonts w:ascii="Calibri" w:hAnsi="Calibri" w:cs="Calibri"/>
                <w:sz w:val="22"/>
              </w:rPr>
              <w:t xml:space="preserve"> (6, 9)</w:t>
            </w:r>
          </w:p>
        </w:tc>
        <w:tc>
          <w:tcPr>
            <w:tcW w:w="1705" w:type="dxa"/>
          </w:tcPr>
          <w:p w14:paraId="4F194141" w14:textId="236E4A2C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16E93E92" w14:textId="59204A75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339</w:t>
            </w:r>
          </w:p>
        </w:tc>
        <w:tc>
          <w:tcPr>
            <w:tcW w:w="1701" w:type="dxa"/>
          </w:tcPr>
          <w:p w14:paraId="0D12265B" w14:textId="46D5477D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3" w:type="dxa"/>
          </w:tcPr>
          <w:p w14:paraId="0C563732" w14:textId="7F247035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150</w:t>
            </w:r>
          </w:p>
        </w:tc>
        <w:tc>
          <w:tcPr>
            <w:tcW w:w="1701" w:type="dxa"/>
          </w:tcPr>
          <w:p w14:paraId="62902D3D" w14:textId="33F18D60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50246037" w14:textId="54C979E9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</w:tr>
      <w:tr w:rsidR="00D20B3C" w:rsidRPr="005E4466" w14:paraId="6FAA4B38" w14:textId="77777777" w:rsidTr="00A913FE">
        <w:trPr>
          <w:cantSplit/>
          <w:trHeight w:val="288"/>
        </w:trPr>
        <w:tc>
          <w:tcPr>
            <w:tcW w:w="2269" w:type="dxa"/>
            <w:noWrap/>
          </w:tcPr>
          <w:p w14:paraId="7B6CBC6C" w14:textId="5056B7E9" w:rsidR="00D20B3C" w:rsidRPr="005E4466" w:rsidRDefault="00D20B3C" w:rsidP="00D20B3C">
            <w:pPr>
              <w:tabs>
                <w:tab w:val="left" w:pos="1536"/>
              </w:tabs>
              <w:ind w:rightChars="-702" w:right="-1474" w:firstLineChars="100" w:firstLine="220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eastAsia="DengXian" w:hAnsi="Calibri" w:cs="Calibri"/>
                <w:color w:val="000000"/>
                <w:kern w:val="0"/>
                <w:sz w:val="22"/>
              </w:rPr>
              <w:t>Postoperative day 3</w:t>
            </w:r>
          </w:p>
        </w:tc>
        <w:tc>
          <w:tcPr>
            <w:tcW w:w="1279" w:type="dxa"/>
            <w:noWrap/>
          </w:tcPr>
          <w:p w14:paraId="1585778B" w14:textId="29DA3E70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7</w:t>
            </w:r>
            <w:r w:rsidRPr="005E4466">
              <w:rPr>
                <w:rFonts w:ascii="Calibri" w:hAnsi="Calibri" w:cs="Calibri"/>
                <w:sz w:val="22"/>
              </w:rPr>
              <w:t xml:space="preserve"> (6, 9)</w:t>
            </w:r>
          </w:p>
        </w:tc>
        <w:tc>
          <w:tcPr>
            <w:tcW w:w="1276" w:type="dxa"/>
            <w:noWrap/>
          </w:tcPr>
          <w:p w14:paraId="3C47D029" w14:textId="349A0B88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8</w:t>
            </w:r>
            <w:r w:rsidRPr="005E4466">
              <w:rPr>
                <w:rFonts w:ascii="Calibri" w:hAnsi="Calibri" w:cs="Calibri"/>
                <w:sz w:val="22"/>
              </w:rPr>
              <w:t xml:space="preserve"> (6, 8)</w:t>
            </w:r>
          </w:p>
        </w:tc>
        <w:tc>
          <w:tcPr>
            <w:tcW w:w="1275" w:type="dxa"/>
            <w:noWrap/>
          </w:tcPr>
          <w:p w14:paraId="2A09855F" w14:textId="14B926C4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 w:hint="eastAsia"/>
                <w:sz w:val="22"/>
              </w:rPr>
              <w:t>8</w:t>
            </w:r>
            <w:r w:rsidRPr="005E4466">
              <w:rPr>
                <w:rFonts w:ascii="Calibri" w:hAnsi="Calibri" w:cs="Calibri"/>
                <w:sz w:val="22"/>
              </w:rPr>
              <w:t xml:space="preserve"> (6, 9)</w:t>
            </w:r>
          </w:p>
        </w:tc>
        <w:tc>
          <w:tcPr>
            <w:tcW w:w="1705" w:type="dxa"/>
          </w:tcPr>
          <w:p w14:paraId="4A4E4422" w14:textId="1E10F630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3798B627" w14:textId="0BC13FC5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  <w:tc>
          <w:tcPr>
            <w:tcW w:w="1701" w:type="dxa"/>
          </w:tcPr>
          <w:p w14:paraId="7890BBEC" w14:textId="0FB8221D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3" w:type="dxa"/>
          </w:tcPr>
          <w:p w14:paraId="6386510E" w14:textId="26017932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.279</w:t>
            </w:r>
          </w:p>
        </w:tc>
        <w:tc>
          <w:tcPr>
            <w:tcW w:w="1701" w:type="dxa"/>
          </w:tcPr>
          <w:p w14:paraId="32E07DE6" w14:textId="219331A8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0</w:t>
            </w:r>
            <w:r w:rsidRPr="005E4466">
              <w:rPr>
                <w:rFonts w:ascii="Calibri" w:eastAsia="SimHei" w:hAnsi="Calibri" w:cs="Calibri"/>
                <w:color w:val="000000"/>
                <w:kern w:val="0"/>
                <w:sz w:val="22"/>
              </w:rPr>
              <w:t>±0</w:t>
            </w:r>
          </w:p>
        </w:tc>
        <w:tc>
          <w:tcPr>
            <w:tcW w:w="992" w:type="dxa"/>
          </w:tcPr>
          <w:p w14:paraId="694AA509" w14:textId="26E4C03E" w:rsidR="00D20B3C" w:rsidRPr="005E4466" w:rsidRDefault="00D20B3C" w:rsidP="00D20B3C">
            <w:pPr>
              <w:tabs>
                <w:tab w:val="left" w:pos="1536"/>
              </w:tabs>
              <w:ind w:rightChars="-702" w:right="-1474"/>
              <w:jc w:val="left"/>
              <w:rPr>
                <w:rFonts w:ascii="Calibri" w:hAnsi="Calibri" w:cs="Calibri"/>
                <w:sz w:val="22"/>
              </w:rPr>
            </w:pPr>
            <w:r w:rsidRPr="005E4466">
              <w:rPr>
                <w:rFonts w:ascii="Calibri" w:hAnsi="Calibri" w:cs="Calibri"/>
                <w:sz w:val="22"/>
              </w:rPr>
              <w:t>&gt;0.999</w:t>
            </w:r>
          </w:p>
        </w:tc>
      </w:tr>
    </w:tbl>
    <w:p w14:paraId="2101D98F" w14:textId="6B503D87" w:rsidR="00EF3079" w:rsidRPr="005E4466" w:rsidRDefault="00EF3079" w:rsidP="00FE4DF7">
      <w:pPr>
        <w:rPr>
          <w:rFonts w:ascii="Calibri" w:hAnsi="Calibri" w:cs="Calibri"/>
          <w:sz w:val="22"/>
        </w:rPr>
      </w:pPr>
      <w:r w:rsidRPr="005E4466">
        <w:rPr>
          <w:rFonts w:ascii="Calibri" w:hAnsi="Calibri" w:cs="Calibri"/>
          <w:sz w:val="22"/>
        </w:rPr>
        <w:lastRenderedPageBreak/>
        <w:t>Data are n (%)</w:t>
      </w:r>
      <w:r w:rsidRPr="005E4466">
        <w:rPr>
          <w:rFonts w:ascii="Calibri" w:hAnsi="Calibri" w:cs="Calibri" w:hint="eastAsia"/>
          <w:sz w:val="22"/>
        </w:rPr>
        <w:t>.</w:t>
      </w:r>
      <w:r w:rsidR="000C7E2E" w:rsidRPr="005E4466">
        <w:rPr>
          <w:rFonts w:ascii="Calibri" w:hAnsi="Calibri" w:cs="Calibri"/>
          <w:sz w:val="22"/>
        </w:rPr>
        <w:t xml:space="preserve"> Adjusted </w:t>
      </w:r>
      <w:r w:rsidR="000C7E2E" w:rsidRPr="005E4466">
        <w:rPr>
          <w:rFonts w:ascii="Calibri" w:hAnsi="Calibri" w:cs="Calibri"/>
          <w:i/>
          <w:iCs/>
          <w:sz w:val="22"/>
        </w:rPr>
        <w:t>P</w:t>
      </w:r>
      <w:r w:rsidR="000C7E2E" w:rsidRPr="005E4466">
        <w:rPr>
          <w:rFonts w:ascii="Calibri" w:hAnsi="Calibri" w:cs="Calibri"/>
          <w:sz w:val="22"/>
        </w:rPr>
        <w:t xml:space="preserve"> values in bold indicate those &lt;0.05 after Bonferroni correction.</w:t>
      </w:r>
    </w:p>
    <w:p w14:paraId="00555184" w14:textId="352A8C76" w:rsidR="000C7E2E" w:rsidRPr="005E4466" w:rsidRDefault="000C7E2E" w:rsidP="00FE4DF7">
      <w:pPr>
        <w:rPr>
          <w:rFonts w:ascii="Calibri" w:hAnsi="Calibri" w:cs="Calibri"/>
        </w:rPr>
      </w:pPr>
      <w:r w:rsidRPr="005E4466">
        <w:rPr>
          <w:rFonts w:ascii="Calibri" w:hAnsi="Calibri" w:cs="Calibri" w:hint="eastAsia"/>
          <w:sz w:val="22"/>
        </w:rPr>
        <w:t>P</w:t>
      </w:r>
      <w:r w:rsidRPr="005E4466">
        <w:rPr>
          <w:rFonts w:ascii="Calibri" w:hAnsi="Calibri" w:cs="Calibri"/>
          <w:sz w:val="22"/>
        </w:rPr>
        <w:t xml:space="preserve">ONV, postoperative nausea and vomiting; NRS, numeric rating scale. </w:t>
      </w:r>
    </w:p>
    <w:p w14:paraId="169198E3" w14:textId="62F0ABDE" w:rsidR="00FE4DF7" w:rsidRPr="005E4466" w:rsidRDefault="000C7E2E" w:rsidP="00FE4DF7">
      <w:pPr>
        <w:rPr>
          <w:rFonts w:ascii="Calibri" w:hAnsi="Calibri" w:cs="Calibri"/>
          <w:sz w:val="22"/>
        </w:rPr>
      </w:pPr>
      <w:proofErr w:type="spellStart"/>
      <w:r w:rsidRPr="005E4466">
        <w:rPr>
          <w:rFonts w:ascii="Calibri" w:hAnsi="Calibri" w:cs="Calibri"/>
          <w:vertAlign w:val="superscript"/>
        </w:rPr>
        <w:t>a</w:t>
      </w:r>
      <w:proofErr w:type="spellEnd"/>
      <w:r w:rsidRPr="005E4466">
        <w:rPr>
          <w:rFonts w:ascii="Calibri" w:hAnsi="Calibri" w:cs="Calibri"/>
          <w:vertAlign w:val="superscript"/>
        </w:rPr>
        <w:t xml:space="preserve"> </w:t>
      </w:r>
      <w:r w:rsidR="00EF3079" w:rsidRPr="005E4466">
        <w:rPr>
          <w:rFonts w:ascii="Calibri" w:hAnsi="Calibri" w:cs="Calibri"/>
          <w:sz w:val="22"/>
        </w:rPr>
        <w:t xml:space="preserve">The </w:t>
      </w:r>
      <w:r w:rsidR="00EF3079" w:rsidRPr="005E4466">
        <w:rPr>
          <w:rFonts w:ascii="Calibri" w:hAnsi="Calibri" w:cs="Calibri"/>
          <w:i/>
          <w:iCs/>
          <w:sz w:val="22"/>
        </w:rPr>
        <w:t>P</w:t>
      </w:r>
      <w:r w:rsidR="00EF3079" w:rsidRPr="005E4466">
        <w:rPr>
          <w:rFonts w:ascii="Calibri" w:hAnsi="Calibri" w:cs="Calibri"/>
          <w:sz w:val="22"/>
        </w:rPr>
        <w:t xml:space="preserve"> value was adjusted </w:t>
      </w:r>
      <w:r w:rsidR="0050045B" w:rsidRPr="005E4466">
        <w:rPr>
          <w:rFonts w:ascii="Calibri" w:hAnsi="Calibri" w:cs="Calibri"/>
          <w:sz w:val="22"/>
        </w:rPr>
        <w:t>according to</w:t>
      </w:r>
      <w:r w:rsidR="00EF3079" w:rsidRPr="005E4466">
        <w:rPr>
          <w:rFonts w:ascii="Calibri" w:hAnsi="Calibri" w:cs="Calibri"/>
          <w:sz w:val="22"/>
        </w:rPr>
        <w:t xml:space="preserve"> the Bonferroni method.</w:t>
      </w:r>
    </w:p>
    <w:p w14:paraId="4F3B3C63" w14:textId="07D593BB" w:rsidR="000C7E2E" w:rsidRPr="009A184A" w:rsidRDefault="005120D5" w:rsidP="00FE4DF7">
      <w:pPr>
        <w:rPr>
          <w:rFonts w:ascii="Calibri" w:hAnsi="Calibri" w:cs="Calibri"/>
        </w:rPr>
      </w:pPr>
      <w:r w:rsidRPr="005E4466">
        <w:rPr>
          <w:rFonts w:ascii="Calibri" w:hAnsi="Calibri" w:cs="Calibri" w:hint="eastAsia"/>
          <w:vertAlign w:val="superscript"/>
        </w:rPr>
        <w:t>b</w:t>
      </w:r>
      <w:r w:rsidRPr="005E4466">
        <w:rPr>
          <w:rFonts w:ascii="Calibri" w:hAnsi="Calibri" w:cs="Calibri"/>
        </w:rPr>
        <w:t xml:space="preserve"> </w:t>
      </w:r>
      <w:r w:rsidR="00D55873" w:rsidRPr="005E4466">
        <w:rPr>
          <w:rFonts w:ascii="Calibri" w:hAnsi="Calibri" w:cs="Calibri"/>
        </w:rPr>
        <w:t xml:space="preserve">Defined as </w:t>
      </w:r>
      <w:r w:rsidR="00994817" w:rsidRPr="005E4466">
        <w:rPr>
          <w:rFonts w:ascii="Calibri" w:hAnsi="Calibri" w:cs="Calibri"/>
        </w:rPr>
        <w:t xml:space="preserve">NRS </w:t>
      </w:r>
      <w:r w:rsidR="00D55873" w:rsidRPr="005E4466">
        <w:rPr>
          <w:rFonts w:ascii="Calibri" w:hAnsi="Calibri" w:cs="Calibri"/>
        </w:rPr>
        <w:t xml:space="preserve">nausea score of </w:t>
      </w:r>
      <w:r w:rsidR="00994817" w:rsidRPr="005E4466">
        <w:rPr>
          <w:rFonts w:ascii="Calibri" w:hAnsi="Calibri" w:cs="Calibri"/>
        </w:rPr>
        <w:t>≥4.</w:t>
      </w:r>
    </w:p>
    <w:sectPr w:rsidR="000C7E2E" w:rsidRPr="009A184A" w:rsidSect="005E4466">
      <w:headerReference w:type="default" r:id="rId6"/>
      <w:pgSz w:w="16838" w:h="11906" w:orient="landscape"/>
      <w:pgMar w:top="1440" w:right="1440" w:bottom="1440" w:left="1440" w:header="720" w:footer="720" w:gutter="0"/>
      <w:cols w:space="720"/>
      <w:noEndnote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88F2A80" w14:textId="77777777" w:rsidR="00E32D86" w:rsidRDefault="00E32D86" w:rsidP="00192583">
      <w:r>
        <w:separator/>
      </w:r>
    </w:p>
  </w:endnote>
  <w:endnote w:type="continuationSeparator" w:id="0">
    <w:p w14:paraId="1670C7A0" w14:textId="77777777" w:rsidR="00E32D86" w:rsidRDefault="00E32D86" w:rsidP="001925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76B9BBB" w14:textId="77777777" w:rsidR="00E32D86" w:rsidRDefault="00E32D86" w:rsidP="00192583">
      <w:r>
        <w:separator/>
      </w:r>
    </w:p>
  </w:footnote>
  <w:footnote w:type="continuationSeparator" w:id="0">
    <w:p w14:paraId="128AE4CE" w14:textId="77777777" w:rsidR="00E32D86" w:rsidRDefault="00E32D86" w:rsidP="0019258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813049619"/>
      <w:docPartObj>
        <w:docPartGallery w:val="Page Numbers (Top of Page)"/>
        <w:docPartUnique/>
      </w:docPartObj>
    </w:sdtPr>
    <w:sdtEndPr/>
    <w:sdtContent>
      <w:p w14:paraId="318315BC" w14:textId="5D6CE7E0" w:rsidR="00A913FE" w:rsidRDefault="00A913FE" w:rsidP="00A913FE">
        <w:pPr>
          <w:pStyle w:val="Header"/>
          <w:pBdr>
            <w:bottom w:val="none" w:sz="0" w:space="0" w:color="auto"/>
          </w:pBdr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E4466" w:rsidRPr="005E4466">
          <w:rPr>
            <w:noProof/>
            <w:lang w:val="zh-CN"/>
          </w:rPr>
          <w:t>2</w:t>
        </w:r>
        <w:r>
          <w:fldChar w:fldCharType="end"/>
        </w:r>
      </w:p>
    </w:sdtContent>
  </w:sdt>
  <w:p w14:paraId="02D96401" w14:textId="77777777" w:rsidR="00A913FE" w:rsidRDefault="00A913FE" w:rsidP="00A913FE">
    <w:pPr>
      <w:pStyle w:val="Header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markup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3312"/>
    <w:rsid w:val="000006DD"/>
    <w:rsid w:val="00013D96"/>
    <w:rsid w:val="000156D7"/>
    <w:rsid w:val="00032D85"/>
    <w:rsid w:val="00050CA8"/>
    <w:rsid w:val="00056108"/>
    <w:rsid w:val="00097352"/>
    <w:rsid w:val="000C7E2E"/>
    <w:rsid w:val="00100662"/>
    <w:rsid w:val="00121018"/>
    <w:rsid w:val="001637B5"/>
    <w:rsid w:val="00192583"/>
    <w:rsid w:val="001958FD"/>
    <w:rsid w:val="00196FA1"/>
    <w:rsid w:val="001B5F53"/>
    <w:rsid w:val="001C707B"/>
    <w:rsid w:val="001D21E2"/>
    <w:rsid w:val="001E3475"/>
    <w:rsid w:val="001E5AD2"/>
    <w:rsid w:val="00223A4F"/>
    <w:rsid w:val="00240C63"/>
    <w:rsid w:val="00255D28"/>
    <w:rsid w:val="00257AB9"/>
    <w:rsid w:val="00276F38"/>
    <w:rsid w:val="002D6116"/>
    <w:rsid w:val="00336F1E"/>
    <w:rsid w:val="00362981"/>
    <w:rsid w:val="00363460"/>
    <w:rsid w:val="00376CB7"/>
    <w:rsid w:val="00380B16"/>
    <w:rsid w:val="003A0269"/>
    <w:rsid w:val="003A32F2"/>
    <w:rsid w:val="003C2395"/>
    <w:rsid w:val="003D7A82"/>
    <w:rsid w:val="003E0E74"/>
    <w:rsid w:val="003F0FE6"/>
    <w:rsid w:val="00420580"/>
    <w:rsid w:val="00434B46"/>
    <w:rsid w:val="004532EB"/>
    <w:rsid w:val="004A2974"/>
    <w:rsid w:val="004F600D"/>
    <w:rsid w:val="0050045B"/>
    <w:rsid w:val="005120D5"/>
    <w:rsid w:val="005440A9"/>
    <w:rsid w:val="00547178"/>
    <w:rsid w:val="005A339C"/>
    <w:rsid w:val="005B3C74"/>
    <w:rsid w:val="005B7343"/>
    <w:rsid w:val="005E4466"/>
    <w:rsid w:val="0063154A"/>
    <w:rsid w:val="0064309F"/>
    <w:rsid w:val="006579E2"/>
    <w:rsid w:val="00683700"/>
    <w:rsid w:val="00694339"/>
    <w:rsid w:val="006A73A5"/>
    <w:rsid w:val="006B7845"/>
    <w:rsid w:val="006E6EB5"/>
    <w:rsid w:val="00794F21"/>
    <w:rsid w:val="00795471"/>
    <w:rsid w:val="007A3BE0"/>
    <w:rsid w:val="008270CA"/>
    <w:rsid w:val="008321C1"/>
    <w:rsid w:val="008335B7"/>
    <w:rsid w:val="00856FBE"/>
    <w:rsid w:val="008A1990"/>
    <w:rsid w:val="008A3D97"/>
    <w:rsid w:val="008A4637"/>
    <w:rsid w:val="008A689D"/>
    <w:rsid w:val="008D6CF4"/>
    <w:rsid w:val="008E47EC"/>
    <w:rsid w:val="00912EA1"/>
    <w:rsid w:val="009203E0"/>
    <w:rsid w:val="00936A36"/>
    <w:rsid w:val="0097481F"/>
    <w:rsid w:val="00993D89"/>
    <w:rsid w:val="00994817"/>
    <w:rsid w:val="009949DA"/>
    <w:rsid w:val="009A184A"/>
    <w:rsid w:val="009A22B2"/>
    <w:rsid w:val="009C36D0"/>
    <w:rsid w:val="009C43F8"/>
    <w:rsid w:val="009D256A"/>
    <w:rsid w:val="009F3189"/>
    <w:rsid w:val="009F5B97"/>
    <w:rsid w:val="00A13153"/>
    <w:rsid w:val="00A2309A"/>
    <w:rsid w:val="00A41026"/>
    <w:rsid w:val="00A53252"/>
    <w:rsid w:val="00A65E1C"/>
    <w:rsid w:val="00A913FE"/>
    <w:rsid w:val="00AA3D11"/>
    <w:rsid w:val="00B16981"/>
    <w:rsid w:val="00B27504"/>
    <w:rsid w:val="00B55E82"/>
    <w:rsid w:val="00B57010"/>
    <w:rsid w:val="00BD13F4"/>
    <w:rsid w:val="00BF098D"/>
    <w:rsid w:val="00BF17F9"/>
    <w:rsid w:val="00C36FDC"/>
    <w:rsid w:val="00C438EC"/>
    <w:rsid w:val="00C64A73"/>
    <w:rsid w:val="00D0209A"/>
    <w:rsid w:val="00D02761"/>
    <w:rsid w:val="00D04B42"/>
    <w:rsid w:val="00D20B3C"/>
    <w:rsid w:val="00D55873"/>
    <w:rsid w:val="00D7336D"/>
    <w:rsid w:val="00DC783E"/>
    <w:rsid w:val="00DD155F"/>
    <w:rsid w:val="00DE7CF4"/>
    <w:rsid w:val="00E05550"/>
    <w:rsid w:val="00E15BBD"/>
    <w:rsid w:val="00E30159"/>
    <w:rsid w:val="00E32D86"/>
    <w:rsid w:val="00E432B3"/>
    <w:rsid w:val="00E45710"/>
    <w:rsid w:val="00E83E4F"/>
    <w:rsid w:val="00EC6A22"/>
    <w:rsid w:val="00EE351F"/>
    <w:rsid w:val="00EF3079"/>
    <w:rsid w:val="00EF31B4"/>
    <w:rsid w:val="00F243DE"/>
    <w:rsid w:val="00F66E2E"/>
    <w:rsid w:val="00F859AE"/>
    <w:rsid w:val="00F85CA0"/>
    <w:rsid w:val="00F913DD"/>
    <w:rsid w:val="00FA07B8"/>
    <w:rsid w:val="00FB094C"/>
    <w:rsid w:val="00FC3312"/>
    <w:rsid w:val="00FD7D7C"/>
    <w:rsid w:val="00FE4DF7"/>
    <w:rsid w:val="00FF6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969DF0"/>
  <w15:chartTrackingRefBased/>
  <w15:docId w15:val="{CC649D31-08BE-430D-BE7C-EC3699E319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5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9258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925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92583"/>
    <w:rPr>
      <w:sz w:val="18"/>
      <w:szCs w:val="18"/>
    </w:rPr>
  </w:style>
  <w:style w:type="table" w:styleId="TableGrid">
    <w:name w:val="Table Grid"/>
    <w:basedOn w:val="TableNormal"/>
    <w:uiPriority w:val="39"/>
    <w:rsid w:val="004532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36A3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6A3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6A3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6A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6A36"/>
    <w:rPr>
      <w:b/>
      <w:bCs/>
    </w:rPr>
  </w:style>
  <w:style w:type="paragraph" w:styleId="Revision">
    <w:name w:val="Revision"/>
    <w:hidden/>
    <w:uiPriority w:val="99"/>
    <w:semiHidden/>
    <w:rsid w:val="00050CA8"/>
  </w:style>
  <w:style w:type="paragraph" w:styleId="BalloonText">
    <w:name w:val="Balloon Text"/>
    <w:basedOn w:val="Normal"/>
    <w:link w:val="BalloonTextChar"/>
    <w:uiPriority w:val="99"/>
    <w:semiHidden/>
    <w:unhideWhenUsed/>
    <w:rsid w:val="00D02761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7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0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37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0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5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8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89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68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18</Words>
  <Characters>2388</Characters>
  <Application>Microsoft Office Word</Application>
  <DocSecurity>0</DocSecurity>
  <Lines>19</Lines>
  <Paragraphs>5</Paragraphs>
  <ScaleCrop>false</ScaleCrop>
  <Company/>
  <LinksUpToDate>false</LinksUpToDate>
  <CharactersWithSpaces>2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-Xin Wang</dc:creator>
  <cp:keywords/>
  <dc:description/>
  <cp:lastModifiedBy>Saranya P.</cp:lastModifiedBy>
  <cp:revision>3</cp:revision>
  <cp:lastPrinted>2021-10-28T12:14:00Z</cp:lastPrinted>
  <dcterms:created xsi:type="dcterms:W3CDTF">2021-10-25T00:18:00Z</dcterms:created>
  <dcterms:modified xsi:type="dcterms:W3CDTF">2021-10-28T12:14:00Z</dcterms:modified>
</cp:coreProperties>
</file>